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E91E6" w14:textId="77777777" w:rsidR="00702AF0" w:rsidRDefault="00702AF0" w:rsidP="00702AF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</w:rPr>
      </w:pPr>
      <w:r w:rsidRPr="00702AF0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Supplementary Material</w:t>
      </w:r>
    </w:p>
    <w:p w14:paraId="3A2016BF" w14:textId="77777777" w:rsidR="00702AF0" w:rsidRPr="00702AF0" w:rsidRDefault="00702AF0" w:rsidP="00702AF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</w:rPr>
      </w:pPr>
    </w:p>
    <w:p w14:paraId="7C157054" w14:textId="77777777" w:rsidR="00702AF0" w:rsidRPr="00C35B40" w:rsidRDefault="00702AF0" w:rsidP="00702AF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A24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S1: </w:t>
      </w:r>
      <w:r w:rsidRPr="00C35B40">
        <w:rPr>
          <w:rFonts w:ascii="Times New Roman" w:eastAsia="Times New Roman" w:hAnsi="Times New Roman" w:cs="Times New Roman"/>
          <w:sz w:val="24"/>
          <w:szCs w:val="24"/>
        </w:rPr>
        <w:t>Predictive Probabilities of Complications in Patients with Chronic Kidney Diseases</w:t>
      </w:r>
    </w:p>
    <w:p w14:paraId="5D8349A3" w14:textId="77777777" w:rsidR="009F0BC2" w:rsidRDefault="009F0BC2" w:rsidP="009F0BC2">
      <w:bookmarkStart w:id="0" w:name="_GoBack"/>
      <w:bookmarkEnd w:id="0"/>
    </w:p>
    <w:tbl>
      <w:tblPr>
        <w:tblW w:w="6882" w:type="dxa"/>
        <w:jc w:val="center"/>
        <w:tblLook w:val="04A0" w:firstRow="1" w:lastRow="0" w:firstColumn="1" w:lastColumn="0" w:noHBand="0" w:noVBand="1"/>
      </w:tblPr>
      <w:tblGrid>
        <w:gridCol w:w="960"/>
        <w:gridCol w:w="2635"/>
        <w:gridCol w:w="2610"/>
        <w:gridCol w:w="857"/>
      </w:tblGrid>
      <w:tr w:rsidR="001608D7" w:rsidRPr="001608D7" w14:paraId="35B96D70" w14:textId="77777777" w:rsidTr="001608D7">
        <w:trPr>
          <w:trHeight w:val="29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EDA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160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 ID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CCD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ME (Non-CKD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68E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ME (CKD)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82B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AP</w:t>
            </w:r>
          </w:p>
        </w:tc>
      </w:tr>
      <w:tr w:rsidR="001608D7" w:rsidRPr="001608D7" w14:paraId="19661C80" w14:textId="77777777" w:rsidTr="001608D7">
        <w:trPr>
          <w:trHeight w:val="31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83C0E" w14:textId="77777777" w:rsidR="001608D7" w:rsidRPr="001608D7" w:rsidRDefault="001608D7" w:rsidP="00160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9AC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ive Probabilit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DA1B" w14:textId="7F7CE073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160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</w:t>
            </w:r>
            <w:r w:rsidR="002814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</w:t>
            </w:r>
            <w:r w:rsidRPr="00160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171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ability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0EA7" w14:textId="2FD67001" w:rsidR="001608D7" w:rsidRPr="001608D7" w:rsidRDefault="00C35B4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vertAlign w:val="superscript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vertAlign w:val="superscript"/>
                      </w:rPr>
                      <m:t>f(x)</m:t>
                    </m:r>
                  </m:e>
                </m:d>
              </m:oMath>
            </m:oMathPara>
          </w:p>
        </w:tc>
      </w:tr>
      <w:tr w:rsidR="001608D7" w:rsidRPr="001608D7" w14:paraId="1C79A772" w14:textId="77777777" w:rsidTr="001608D7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097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8940" w14:textId="38B56CF7" w:rsidR="001608D7" w:rsidRPr="001608D7" w:rsidRDefault="009C4E0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46E0" w14:textId="05365FEF" w:rsidR="001608D7" w:rsidRPr="006E0BBD" w:rsidRDefault="009C4E0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C50F" w14:textId="2E059609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0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26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608D7" w:rsidRPr="001608D7" w14:paraId="5F9D7D5D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6F7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62B22" w14:textId="458D4922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17758" w14:textId="79E6E188" w:rsidR="001608D7" w:rsidRPr="006E0BBD" w:rsidRDefault="00B533F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3A18" w14:textId="014EB8AA" w:rsidR="001608D7" w:rsidRPr="001608D7" w:rsidRDefault="00003082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6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608D7" w:rsidRPr="001608D7" w14:paraId="51619A72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400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87EA7" w14:textId="78AD5EB0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F76ED" w14:textId="2F100734" w:rsidR="001608D7" w:rsidRPr="006E0BBD" w:rsidRDefault="006E0BB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4D05" w14:textId="440F0994" w:rsidR="001608D7" w:rsidRPr="001608D7" w:rsidRDefault="00003082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4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08D7" w:rsidRPr="001608D7" w14:paraId="1C1F48CF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FB4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9BF69" w14:textId="61B01459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0EDF8" w14:textId="04732297" w:rsidR="001608D7" w:rsidRPr="006E0BBD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6E0BBD"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203A" w14:textId="7029B58B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66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54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608D7" w:rsidRPr="001608D7" w14:paraId="5E4894E6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EAD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70CEE" w14:textId="3321223A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7EEFD" w14:textId="13C9AED4" w:rsidR="001608D7" w:rsidRPr="006E0BBD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6E0BBD"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8224C" w14:textId="32599A74" w:rsidR="001608D7" w:rsidRPr="001608D7" w:rsidRDefault="00266E3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608D7" w:rsidRPr="001608D7" w14:paraId="7B5DBBA6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2CD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64CE3" w14:textId="51D1F90D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061F4" w14:textId="5490AD53" w:rsidR="001608D7" w:rsidRPr="006E0BBD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6E0BBD"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A9E0A" w14:textId="0B267B07" w:rsidR="001608D7" w:rsidRPr="001608D7" w:rsidRDefault="00266E3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5FEE0FFF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BD3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C1F88" w14:textId="09CB5CC4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2667E" w14:textId="1C4C14D1" w:rsidR="001608D7" w:rsidRPr="006E0BBD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2D18E" w14:textId="1119CC66" w:rsidR="001608D7" w:rsidRPr="001608D7" w:rsidRDefault="00546116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6AD0D8F3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9A8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E0929" w14:textId="5E72F3AE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23FFC" w14:textId="7DBFADFA" w:rsidR="001608D7" w:rsidRPr="006E0BBD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6E0BBD"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D9B70" w14:textId="513A4C92" w:rsidR="001608D7" w:rsidRPr="001608D7" w:rsidRDefault="00546116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D15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08D7" w:rsidRPr="001608D7" w14:paraId="5BCF4FE6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C42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43A47" w14:textId="7DBA8327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C54D0" w14:textId="476F80E4" w:rsidR="001608D7" w:rsidRPr="006E0BBD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E910C" w14:textId="22B520AA" w:rsidR="001608D7" w:rsidRPr="001608D7" w:rsidRDefault="00546116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2B7BEF57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22E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C53BB" w14:textId="0C3F91CD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4EAAE" w14:textId="77DB85F0" w:rsidR="001608D7" w:rsidRPr="006E0BBD" w:rsidRDefault="0028146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E0BBD"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BBC1A" w14:textId="491A3976" w:rsidR="001608D7" w:rsidRPr="001608D7" w:rsidRDefault="00546116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608D7" w:rsidRPr="001608D7" w14:paraId="67BC0E54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9FD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4EC25" w14:textId="76328D6D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40B67" w14:textId="3D82387F" w:rsidR="001608D7" w:rsidRPr="006E0BBD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63E97" w14:textId="0FEF58F9" w:rsidR="001608D7" w:rsidRPr="001608D7" w:rsidRDefault="00546116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1AA0A283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A6C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1CABB" w14:textId="51FF75AD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B53FC" w14:textId="250B3975" w:rsidR="001608D7" w:rsidRPr="006E0BBD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6E0BBD"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19B53" w14:textId="483E2CEB" w:rsidR="001608D7" w:rsidRPr="001608D7" w:rsidRDefault="00546116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608D7" w:rsidRPr="001608D7" w14:paraId="5264D81E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37E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8A197" w14:textId="04EF6951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BDD52" w14:textId="3648F5A8" w:rsidR="001608D7" w:rsidRPr="006E0BBD" w:rsidRDefault="006E0BB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666DC" w14:textId="6C34FE1A" w:rsidR="001608D7" w:rsidRPr="001608D7" w:rsidRDefault="00546116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7D50205F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DAB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A0322" w14:textId="2B2BC16C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6FDBC" w14:textId="1E2B305B" w:rsidR="001608D7" w:rsidRPr="006E0BBD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E0BBD"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0B942" w14:textId="3FA2C844" w:rsidR="001608D7" w:rsidRPr="001608D7" w:rsidRDefault="00546116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1608D7" w:rsidRPr="001608D7" w14:paraId="1ACCBA19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D5F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B75DD" w14:textId="0A8C640B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59945" w14:textId="3EFA6580" w:rsidR="001608D7" w:rsidRPr="006E0BBD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6E0BBD"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5BAD2" w14:textId="1FC04B17" w:rsidR="001608D7" w:rsidRPr="001608D7" w:rsidRDefault="00546116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6BE8C50A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003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0FB1F" w14:textId="3BCFFA69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EB67E" w14:textId="6314D54F" w:rsidR="001608D7" w:rsidRPr="006E0BBD" w:rsidRDefault="006E0BB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BDEA3" w14:textId="48052DBF" w:rsidR="001608D7" w:rsidRPr="001608D7" w:rsidRDefault="00546116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7A4A22EC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08D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B2141" w14:textId="09114A5B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78099" w14:textId="375C6FB5" w:rsidR="001608D7" w:rsidRPr="006E0BBD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6E0BBD"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D3A16" w14:textId="54D1F569" w:rsidR="001608D7" w:rsidRPr="001608D7" w:rsidRDefault="00F61D7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D15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08D7" w:rsidRPr="001608D7" w14:paraId="38B17681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BC2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03CB1" w14:textId="30AF128B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53210" w14:textId="3A550B3D" w:rsidR="001608D7" w:rsidRPr="006E0BBD" w:rsidRDefault="006E0BB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E4888" w14:textId="706FFF4E" w:rsidR="001608D7" w:rsidRPr="001608D7" w:rsidRDefault="00F61D7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608D7" w:rsidRPr="001608D7" w14:paraId="40F24549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F85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24A3D" w14:textId="0E6135D7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6E7F2" w14:textId="00147298" w:rsidR="001608D7" w:rsidRPr="006E0BBD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E0BBD"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CE3F6" w14:textId="3426B2F5" w:rsidR="001608D7" w:rsidRPr="001608D7" w:rsidRDefault="00F61D7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608D7" w:rsidRPr="001608D7" w14:paraId="4F8E2741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D11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A5BD0" w14:textId="21F17DBA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10916" w14:textId="70D4588B" w:rsidR="001608D7" w:rsidRPr="006E0BBD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6E0BBD"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6789E" w14:textId="78E92AA5" w:rsidR="001608D7" w:rsidRPr="001608D7" w:rsidRDefault="00F61D7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608D7" w:rsidRPr="001608D7" w14:paraId="5E13A377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CAF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C5F12" w14:textId="459ED7B8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8057C" w14:textId="28786848" w:rsidR="001608D7" w:rsidRPr="006E0BBD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E0BBD"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5EFB" w14:textId="4EBB9144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1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1608D7" w:rsidRPr="001608D7" w14:paraId="6F48F541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F5B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9D72E" w14:textId="08105FA2" w:rsidR="001608D7" w:rsidRPr="001608D7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0EE28" w14:textId="3B020816" w:rsidR="001608D7" w:rsidRPr="006E0BBD" w:rsidRDefault="00726A7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447B" w14:textId="2B039D2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1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1608D7" w:rsidRPr="001608D7" w14:paraId="3B011B57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9EE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DA0C4" w14:textId="13CCA389" w:rsidR="001608D7" w:rsidRPr="001608D7" w:rsidRDefault="00887EB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D566C" w14:textId="2E45493B" w:rsidR="001608D7" w:rsidRPr="006E0BBD" w:rsidRDefault="00887EB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93132" w14:textId="4498523C" w:rsidR="001608D7" w:rsidRPr="001608D7" w:rsidRDefault="00F61D7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40BE3C00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99B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FFBC4" w14:textId="3DC86922" w:rsidR="001608D7" w:rsidRPr="001608D7" w:rsidRDefault="00887EB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A5276" w14:textId="1BE8EF91" w:rsidR="001608D7" w:rsidRPr="006E0BBD" w:rsidRDefault="006E0BB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A64EA" w14:textId="22979AE5" w:rsidR="001608D7" w:rsidRPr="001608D7" w:rsidRDefault="001911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14F39175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A16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D6268" w14:textId="7338B8F7" w:rsidR="001608D7" w:rsidRPr="001608D7" w:rsidRDefault="00887EB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51622" w14:textId="605C937B" w:rsidR="001608D7" w:rsidRPr="006E0BBD" w:rsidRDefault="006E0BB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BBD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EF4D6" w14:textId="2D1E0787" w:rsidR="001608D7" w:rsidRPr="001608D7" w:rsidRDefault="00942E9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1E8BD69C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F59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CA120" w14:textId="5B83059F" w:rsidR="001608D7" w:rsidRPr="001608D7" w:rsidRDefault="00887EB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E4695" w14:textId="6B672C5E" w:rsidR="001608D7" w:rsidRPr="001608D7" w:rsidRDefault="00887EB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68292" w14:textId="54EDEF15" w:rsidR="001608D7" w:rsidRPr="001608D7" w:rsidRDefault="00942E9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608D7" w:rsidRPr="001608D7" w14:paraId="2B95B8FF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E1A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1D2B5" w14:textId="468F71DB" w:rsidR="001608D7" w:rsidRPr="001608D7" w:rsidRDefault="00887EB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D3A26" w14:textId="3371B7D8" w:rsidR="001608D7" w:rsidRPr="001608D7" w:rsidRDefault="00887EB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CC030" w14:textId="54EFADC9" w:rsidR="001608D7" w:rsidRPr="001608D7" w:rsidRDefault="00942E9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608D7" w:rsidRPr="001608D7" w14:paraId="681B84A3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D40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0A54D" w14:textId="49A492DA" w:rsidR="001608D7" w:rsidRPr="001608D7" w:rsidRDefault="00887EB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23A82" w14:textId="59BAC2B9" w:rsidR="001608D7" w:rsidRPr="001608D7" w:rsidRDefault="00887EB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B8EA0" w14:textId="657B562B" w:rsidR="001608D7" w:rsidRPr="001608D7" w:rsidRDefault="00942E9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4F1799A6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4C5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A5BE3" w14:textId="468D99D9" w:rsidR="001608D7" w:rsidRPr="001608D7" w:rsidRDefault="00887EB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3CD9C" w14:textId="037D6474" w:rsidR="001608D7" w:rsidRPr="001608D7" w:rsidRDefault="00887EB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3C8B5" w14:textId="0AD76CC5" w:rsidR="001608D7" w:rsidRPr="001608D7" w:rsidRDefault="00942E9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1608D7" w:rsidRPr="001608D7" w14:paraId="63E07AA4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639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FCCCF" w14:textId="0E8EBF41" w:rsidR="001608D7" w:rsidRPr="001608D7" w:rsidRDefault="00887EB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3F6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0EE13" w14:textId="27322438" w:rsidR="001608D7" w:rsidRPr="001608D7" w:rsidRDefault="003F6E2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A36AE" w14:textId="7799DF63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608D7" w:rsidRPr="001608D7" w14:paraId="1AB4FF88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BFB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0BD07" w14:textId="51C833AE" w:rsidR="001608D7" w:rsidRPr="001608D7" w:rsidRDefault="003F6E2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07E73" w14:textId="5CD8CEB6" w:rsidR="001608D7" w:rsidRPr="001608D7" w:rsidRDefault="003F6E2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FD17F" w14:textId="29EE1E8E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608D7" w:rsidRPr="001608D7" w14:paraId="50255D31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CAC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E8A2F" w14:textId="6484C6C7" w:rsidR="001608D7" w:rsidRPr="001608D7" w:rsidRDefault="00176C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803C4" w14:textId="2711899B" w:rsidR="001608D7" w:rsidRPr="001608D7" w:rsidRDefault="00176C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5561D" w14:textId="16DE2368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608D7" w:rsidRPr="001608D7" w14:paraId="698895E7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05A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6C43D" w14:textId="4D493470" w:rsidR="001608D7" w:rsidRPr="001608D7" w:rsidRDefault="005D586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33990" w14:textId="286B30A0" w:rsidR="001608D7" w:rsidRPr="001608D7" w:rsidRDefault="005D586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44E9C" w14:textId="6083C592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33B6C38C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B9F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982DB" w14:textId="1A8270B8" w:rsidR="001608D7" w:rsidRPr="001608D7" w:rsidRDefault="005D586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DF4C2" w14:textId="30EC5248" w:rsidR="001608D7" w:rsidRPr="001608D7" w:rsidRDefault="005D586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39137" w14:textId="430EE2AA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1608D7" w:rsidRPr="001608D7" w14:paraId="400ED1F5" w14:textId="77777777" w:rsidTr="009C4E0A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A02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5179D" w14:textId="10CDB743" w:rsidR="001608D7" w:rsidRPr="001608D7" w:rsidRDefault="005D586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7D040" w14:textId="23D31D75" w:rsidR="001608D7" w:rsidRPr="001608D7" w:rsidRDefault="005D586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D2EF2" w14:textId="13FC5B68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332F750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67E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35F08" w14:textId="61F32BE8" w:rsidR="001608D7" w:rsidRPr="001608D7" w:rsidRDefault="005D586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1A180" w14:textId="7A4763A3" w:rsidR="001608D7" w:rsidRPr="001608D7" w:rsidRDefault="005D586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DA569" w14:textId="1661AB4A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02E642D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624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E4EF9" w14:textId="2B5F7157" w:rsidR="001608D7" w:rsidRPr="001608D7" w:rsidRDefault="005D586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88DDB" w14:textId="2D84037D" w:rsidR="001608D7" w:rsidRPr="001608D7" w:rsidRDefault="005D586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6FDDF" w14:textId="741392B1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0896AA1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B1A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2506E" w14:textId="2E7EA1AE" w:rsidR="001608D7" w:rsidRPr="001608D7" w:rsidRDefault="005D586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440A2" w14:textId="55A5F6A5" w:rsidR="001608D7" w:rsidRPr="001608D7" w:rsidRDefault="005D586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07B4A" w14:textId="34FAB104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0498AEB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FC1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27EEA" w14:textId="43AC3A3D" w:rsidR="001608D7" w:rsidRPr="001608D7" w:rsidRDefault="005D586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B8816" w14:textId="36C9BB6F" w:rsidR="001608D7" w:rsidRPr="001608D7" w:rsidRDefault="005D586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08CDB" w14:textId="4E13E870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608D7" w:rsidRPr="001608D7" w14:paraId="6598401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41D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E528F" w14:textId="6F006A34" w:rsidR="001608D7" w:rsidRPr="001608D7" w:rsidRDefault="005D586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20B32" w14:textId="01EDCED5" w:rsidR="001608D7" w:rsidRPr="001608D7" w:rsidRDefault="005D586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44F70" w14:textId="191D70D5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50B587D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D2B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31224" w14:textId="72E145E2" w:rsidR="001608D7" w:rsidRPr="001608D7" w:rsidRDefault="00EE6A5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BC53E" w14:textId="73BA34F6" w:rsidR="001608D7" w:rsidRPr="001608D7" w:rsidRDefault="00EE6A5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AD762" w14:textId="007E49A0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677E575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462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7145D" w14:textId="0F16F22F" w:rsidR="001608D7" w:rsidRPr="001608D7" w:rsidRDefault="00EE6A5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50C5A" w14:textId="500AE60F" w:rsidR="001608D7" w:rsidRPr="001608D7" w:rsidRDefault="00EE6A5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7A700" w14:textId="4592472C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2A4103C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2C4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1810D" w14:textId="7F2D788F" w:rsidR="001608D7" w:rsidRPr="001608D7" w:rsidRDefault="00EE6A5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0A0DE" w14:textId="77BE8522" w:rsidR="001608D7" w:rsidRPr="001608D7" w:rsidRDefault="00EE6A5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859FC" w14:textId="0AD7921B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D15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608D7" w:rsidRPr="001608D7" w14:paraId="3314885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73B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5CA1C" w14:textId="01C04A50" w:rsidR="001608D7" w:rsidRPr="001608D7" w:rsidRDefault="00EE6A5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76877" w14:textId="1303C76F" w:rsidR="001608D7" w:rsidRPr="001608D7" w:rsidRDefault="00EE6A5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F8456" w14:textId="0A4C8712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D15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08D7" w:rsidRPr="001608D7" w14:paraId="3187246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8AA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A12D7" w14:textId="7003E59D" w:rsidR="001608D7" w:rsidRPr="001608D7" w:rsidRDefault="00EE6A5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1AAB4" w14:textId="66BB9BDF" w:rsidR="001608D7" w:rsidRPr="001608D7" w:rsidRDefault="00EE6A5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EAB1C" w14:textId="02EBA982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16F7FB0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EF2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F22DA" w14:textId="28231EC1" w:rsidR="001608D7" w:rsidRPr="001608D7" w:rsidRDefault="001379E9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8D8D0" w14:textId="0D05847A" w:rsidR="001608D7" w:rsidRPr="001608D7" w:rsidRDefault="001379E9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298AD" w14:textId="0C4ACB6E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30092F8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9DF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9306B" w14:textId="7E7C7183" w:rsidR="001608D7" w:rsidRPr="001608D7" w:rsidRDefault="001379E9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35B1B" w14:textId="2B0EE845" w:rsidR="001608D7" w:rsidRPr="001608D7" w:rsidRDefault="001379E9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AD34F" w14:textId="4771DFC0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2511117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1FD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0489C" w14:textId="0D45ED1C" w:rsidR="001608D7" w:rsidRPr="001608D7" w:rsidRDefault="001379E9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E7518" w14:textId="2A66C2E4" w:rsidR="001608D7" w:rsidRPr="001608D7" w:rsidRDefault="001379E9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EED43" w14:textId="72EA06ED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1CCAB9F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9C7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8241B" w14:textId="28DFFD7F" w:rsidR="001608D7" w:rsidRPr="001608D7" w:rsidRDefault="001379E9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DD83C" w14:textId="0A50E6D6" w:rsidR="001608D7" w:rsidRPr="001608D7" w:rsidRDefault="001379E9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D20A8" w14:textId="3357C40E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608D7" w:rsidRPr="001608D7" w14:paraId="3469C17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2DB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ECDE5" w14:textId="10F2A8AD" w:rsidR="001608D7" w:rsidRPr="001608D7" w:rsidRDefault="001379E9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DA7EE" w14:textId="118B925D" w:rsidR="001608D7" w:rsidRPr="001608D7" w:rsidRDefault="001379E9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011DB" w14:textId="23BFA72C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0F5C3A1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FA4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2306B" w14:textId="0F96ED02" w:rsidR="001608D7" w:rsidRPr="001608D7" w:rsidRDefault="001379E9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8478C" w14:textId="791CB535" w:rsidR="001608D7" w:rsidRPr="001608D7" w:rsidRDefault="001379E9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D950F" w14:textId="0B0CD8DF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5FA57AC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5AF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9B54E" w14:textId="2357F436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D3E70" w14:textId="234E207B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12502" w14:textId="5B442B74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4121662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990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EC4B5" w14:textId="1ACB26C6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D2B92" w14:textId="16B08A65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D5562" w14:textId="44C18587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1E7F95F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6A1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7F8D4" w14:textId="7D3B2C79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1BC41" w14:textId="1ED2923B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FB7EB" w14:textId="78D52705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608D7" w:rsidRPr="001608D7" w14:paraId="7DECAB1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8B7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BBF5C" w14:textId="485FAB6F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8DF73" w14:textId="72A16873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10D00" w14:textId="735CA33B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28A3820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69D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39769" w14:textId="0886DADD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4534F" w14:textId="3DE3BF89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CF86E" w14:textId="0030BB84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1608D7" w:rsidRPr="001608D7" w14:paraId="0B7BB88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403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CCA50" w14:textId="756E0EF0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A1F59" w14:textId="629232CF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193B0" w14:textId="60D770C8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608D7" w:rsidRPr="001608D7" w14:paraId="3DC4CA9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FAF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2D377" w14:textId="239C51FF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727C4" w14:textId="5099DA77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D5223" w14:textId="712CC696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2DB2586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5CA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AE75B" w14:textId="20012B55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A577E" w14:textId="08F95ED1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B308C" w14:textId="683EE111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608D7" w:rsidRPr="001608D7" w14:paraId="1B91BF1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56B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86DA9" w14:textId="623C3442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3D06C" w14:textId="40F86A5C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FABE2" w14:textId="06E8AC4C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56FFD1D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965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DB3DE" w14:textId="1D80A56F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A15D4" w14:textId="7ACC03B8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4391D" w14:textId="27268573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434ED50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24A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277A1" w14:textId="7FA347D0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44E93" w14:textId="1A224B31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75D9C" w14:textId="05F88707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02765F5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5A7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A9185" w14:textId="6BBDDA1A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D6771" w14:textId="203D776E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648DF" w14:textId="09D92544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608D7" w:rsidRPr="001608D7" w14:paraId="49A4C41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502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081B9" w14:textId="4A840BD8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D5E5E" w14:textId="5CD523AE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9EC8E" w14:textId="6B0CDCBD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33AAA88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DBF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B116A" w14:textId="7D803B93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7D231" w14:textId="7215ABAD" w:rsidR="001608D7" w:rsidRPr="001608D7" w:rsidRDefault="00B64FC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794F7" w14:textId="0BDA5C34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315D0F7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83A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8AA56" w14:textId="1A919C8C" w:rsidR="001608D7" w:rsidRPr="001608D7" w:rsidRDefault="003A77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B964F" w14:textId="524BA0C1" w:rsidR="001608D7" w:rsidRPr="001608D7" w:rsidRDefault="003A77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23237" w14:textId="63672080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D15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608D7" w:rsidRPr="001608D7" w14:paraId="0F547B4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3DD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D4E3B" w14:textId="37165025" w:rsidR="001608D7" w:rsidRPr="001608D7" w:rsidRDefault="003A77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F0C72" w14:textId="7E310E4C" w:rsidR="001608D7" w:rsidRPr="001608D7" w:rsidRDefault="003A77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D312D" w14:textId="0656B767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6D43FBD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ADF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0754F" w14:textId="208D5DD6" w:rsidR="001608D7" w:rsidRPr="001608D7" w:rsidRDefault="003A77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1215C" w14:textId="1D303110" w:rsidR="001608D7" w:rsidRPr="001608D7" w:rsidRDefault="003A77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54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968BC" w14:textId="677E282C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1608D7" w:rsidRPr="001608D7" w14:paraId="5CE613E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579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96E9A" w14:textId="6A4B3F40" w:rsidR="001608D7" w:rsidRPr="001608D7" w:rsidRDefault="003A77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4FFBC" w14:textId="60941A98" w:rsidR="001608D7" w:rsidRPr="001608D7" w:rsidRDefault="003A77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39773" w14:textId="2F9E570C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608D7" w:rsidRPr="001608D7" w14:paraId="2773C32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925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7B12D" w14:textId="776A74EB" w:rsidR="001608D7" w:rsidRPr="001608D7" w:rsidRDefault="003A77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4C1F8" w14:textId="1B0789C3" w:rsidR="001608D7" w:rsidRPr="001608D7" w:rsidRDefault="003A77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23C64" w14:textId="2E3883A0" w:rsidR="001608D7" w:rsidRPr="001608D7" w:rsidRDefault="0083682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1608D7" w:rsidRPr="001608D7" w14:paraId="627DA9A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E46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39F88" w14:textId="36822ED9" w:rsidR="001608D7" w:rsidRPr="001608D7" w:rsidRDefault="003A77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BD7A8" w14:textId="608B4148" w:rsidR="001608D7" w:rsidRPr="001608D7" w:rsidRDefault="003A77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D2B2A" w14:textId="47C6A948" w:rsidR="001608D7" w:rsidRPr="001608D7" w:rsidRDefault="004154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34C89A2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126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8F619" w14:textId="7D43C17A" w:rsidR="001608D7" w:rsidRPr="001608D7" w:rsidRDefault="008C3D8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60083" w14:textId="67CCCC20" w:rsidR="001608D7" w:rsidRPr="001608D7" w:rsidRDefault="008C3D8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E7CDA" w14:textId="246A644D" w:rsidR="001608D7" w:rsidRPr="001608D7" w:rsidRDefault="004154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6366B8E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882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7889A" w14:textId="29B0017D" w:rsidR="001608D7" w:rsidRPr="001608D7" w:rsidRDefault="008C3D8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05184" w14:textId="37753A14" w:rsidR="001608D7" w:rsidRPr="001608D7" w:rsidRDefault="008C3D8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3F911" w14:textId="3E971F96" w:rsidR="001608D7" w:rsidRPr="001608D7" w:rsidRDefault="004154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7BEF913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14F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E42C3" w14:textId="4B433E80" w:rsidR="001608D7" w:rsidRPr="001608D7" w:rsidRDefault="008C3D8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41691" w14:textId="226323D1" w:rsidR="001608D7" w:rsidRPr="001608D7" w:rsidRDefault="008C3D8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2AFD0" w14:textId="076E95C6" w:rsidR="001608D7" w:rsidRPr="001608D7" w:rsidRDefault="004154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608D7" w:rsidRPr="001608D7" w14:paraId="2B5939C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858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88B64" w14:textId="00D01251" w:rsidR="001608D7" w:rsidRPr="001608D7" w:rsidRDefault="008C3D8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859E4" w14:textId="01AF0E78" w:rsidR="001608D7" w:rsidRPr="001608D7" w:rsidRDefault="008C3D8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D3C24" w14:textId="2B591835" w:rsidR="001608D7" w:rsidRPr="001608D7" w:rsidRDefault="004154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3B32FD1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3A3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B240E" w14:textId="7576A47E" w:rsidR="001608D7" w:rsidRPr="001608D7" w:rsidRDefault="008C3D8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2D8EB" w14:textId="7889B29D" w:rsidR="001608D7" w:rsidRPr="001608D7" w:rsidRDefault="008C3D8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8932D" w14:textId="5AE49516" w:rsidR="001608D7" w:rsidRPr="001608D7" w:rsidRDefault="004154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566A231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29B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1C4A0" w14:textId="3D7DDF24" w:rsidR="001608D7" w:rsidRPr="001608D7" w:rsidRDefault="008C3D8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0F1DD" w14:textId="2CCCF3EB" w:rsidR="001608D7" w:rsidRPr="001608D7" w:rsidRDefault="008C3D8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B668E" w14:textId="1402760F" w:rsidR="001608D7" w:rsidRPr="001608D7" w:rsidRDefault="004154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17AAC95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EF9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80280" w14:textId="345D1EFF" w:rsidR="001608D7" w:rsidRPr="001608D7" w:rsidRDefault="008C3D8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49F47" w14:textId="344066C9" w:rsidR="001608D7" w:rsidRPr="001608D7" w:rsidRDefault="008C3D8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F11CC" w14:textId="22A78F4D" w:rsidR="001608D7" w:rsidRPr="001608D7" w:rsidRDefault="004154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608D7" w:rsidRPr="001608D7" w14:paraId="6F788EC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607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11FE7" w14:textId="1E76E692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1DD39" w14:textId="24429ADA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BABC" w14:textId="3D77D7E5" w:rsidR="001608D7" w:rsidRPr="001608D7" w:rsidRDefault="004154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0228903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F88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12319" w14:textId="39EA4016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C42E3" w14:textId="73076DAE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B8E9" w14:textId="7B5E5AF5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84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1608D7" w:rsidRPr="001608D7" w14:paraId="6516039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A7E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7202C" w14:textId="0ABA1AD6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9DFC5" w14:textId="0F169978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A73B6" w14:textId="66787295" w:rsidR="001608D7" w:rsidRPr="001608D7" w:rsidRDefault="004D1F36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1608D7" w:rsidRPr="001608D7" w14:paraId="46FD5F7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255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9A658" w14:textId="2F102329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F3DBC" w14:textId="131765CE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01EE1" w14:textId="39A239BE" w:rsidR="001608D7" w:rsidRPr="001608D7" w:rsidRDefault="004D1F36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05856D4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A41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A8349" w14:textId="78F8E54D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B5034" w14:textId="24796F32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0A136" w14:textId="320D7BBA" w:rsidR="001608D7" w:rsidRPr="001608D7" w:rsidRDefault="004D1F36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608D7" w:rsidRPr="001608D7" w14:paraId="5A05AA9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C22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ACE7F" w14:textId="6F28E450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0BBCD" w14:textId="4E3FED0D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15CE6" w14:textId="24DD35A1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1608D7" w:rsidRPr="001608D7" w14:paraId="4F24DDF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1DD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AFF9E" w14:textId="0C682806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D33AE" w14:textId="67A278FC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46789" w14:textId="511F1EE0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736493B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305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C55FE" w14:textId="433AB551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BC9B1" w14:textId="38CB369E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54BAB" w14:textId="6B4796AB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608D7" w:rsidRPr="001608D7" w14:paraId="39AEC55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E75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DD071" w14:textId="278FA774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23393" w14:textId="1C1F0705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174E9" w14:textId="1F8E07CA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15ACE8D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8B6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0A384" w14:textId="4DB28AE1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DB6EC" w14:textId="65B02812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F7B60" w14:textId="39D0DD70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1608D7" w:rsidRPr="001608D7" w14:paraId="59C0A2F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621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502B7" w14:textId="00436E7A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5E678" w14:textId="7B7F76E7" w:rsidR="001608D7" w:rsidRPr="001608D7" w:rsidRDefault="00147FF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76814" w14:textId="7E7A0372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1608D7" w:rsidRPr="001608D7" w14:paraId="585777A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373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95158" w14:textId="57BD3DDF" w:rsidR="001608D7" w:rsidRPr="001608D7" w:rsidRDefault="00014C0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24E32" w14:textId="4FEDE754" w:rsidR="001608D7" w:rsidRPr="001608D7" w:rsidRDefault="00014C0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EBAF7" w14:textId="52F2792D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608D7" w:rsidRPr="001608D7" w14:paraId="4E9DB11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77B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C9CB2" w14:textId="58075090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44F5B" w14:textId="3109F1B3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4FEBF" w14:textId="2E132BC0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1608D7" w:rsidRPr="001608D7" w14:paraId="3DC1306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9E3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75613" w14:textId="46D43B18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E116A" w14:textId="7A432BA1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EC24F" w14:textId="26A93452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5A47379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0EB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390FE" w14:textId="6FB0E98F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E4C8C" w14:textId="7D1B6870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B5C78" w14:textId="26CD9B17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3E0BA3C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81E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EB059" w14:textId="29FA0290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0305B" w14:textId="76C083EB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BEDB8" w14:textId="38C37881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40BA4C6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E84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5FE52" w14:textId="41567C8E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A8188" w14:textId="7261590A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80DE8" w14:textId="6B3446D0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1608D7" w:rsidRPr="001608D7" w14:paraId="46CC011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046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0B0D9" w14:textId="7C80FA6C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D5A36" w14:textId="0A017E38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A9A3E" w14:textId="0ABB8232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477CBBA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643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A4BF2" w14:textId="45E99F1E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059D5" w14:textId="76748019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30ED4" w14:textId="44073EBA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1608D7" w:rsidRPr="001608D7" w14:paraId="64D6E01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9B7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0DFDF" w14:textId="5B918C7C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95E55" w14:textId="5D6EAA12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4A126" w14:textId="3DF2BAB7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67D2BD5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599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96093" w14:textId="441F29CD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AD121" w14:textId="417D7CA9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59DC7" w14:textId="23F1CDC2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137F5D3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DCC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E5E8B" w14:textId="684D147F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DCB91" w14:textId="22FAD367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7680B" w14:textId="1CB59D23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263F1A7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E98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AD4BD" w14:textId="1B3AE225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01C92" w14:textId="736573E5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4D293" w14:textId="7D0E52D1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7241FA5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D82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F9F0B" w14:textId="4E3C10DB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55665" w14:textId="44228E79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01BA9" w14:textId="6975FE2E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37C6501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7EB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F8CCA" w14:textId="1251F6B8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91394" w14:textId="0E29CD55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0C15A" w14:textId="7A8A94DB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0EAD051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891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7E757" w14:textId="440CC3AB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2CB3A" w14:textId="092BE81D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B22A7" w14:textId="0E6F45B3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40C26D5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DB1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AA1E7" w14:textId="549D66AA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207DE" w14:textId="7C6FFAF5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4872B" w14:textId="5DD19CAC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615B327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771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DB62C" w14:textId="13B24C07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2A9E6" w14:textId="79EA3081" w:rsidR="001608D7" w:rsidRPr="001608D7" w:rsidRDefault="00CD394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CB652" w14:textId="4D74589C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6239A04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E94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E635F" w14:textId="1F8834A6" w:rsidR="001608D7" w:rsidRPr="001608D7" w:rsidRDefault="0031799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702CB" w14:textId="24E1BCB4" w:rsidR="001608D7" w:rsidRPr="001608D7" w:rsidRDefault="0031799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2D09B" w14:textId="1C4F1F6F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24533D0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9E3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2FA65" w14:textId="13BBACC0" w:rsidR="001608D7" w:rsidRPr="001608D7" w:rsidRDefault="0031799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CD5CD" w14:textId="6103AB98" w:rsidR="001608D7" w:rsidRPr="001608D7" w:rsidRDefault="0031799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2DC88" w14:textId="0630579C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1608D7" w:rsidRPr="001608D7" w14:paraId="07399C1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E7E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33E86" w14:textId="1E3CB715" w:rsidR="001608D7" w:rsidRPr="001608D7" w:rsidRDefault="0031799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262D7" w14:textId="7C1220A4" w:rsidR="001608D7" w:rsidRPr="001608D7" w:rsidRDefault="0031799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68283" w14:textId="73D021D9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1608D7" w:rsidRPr="001608D7" w14:paraId="16C55D7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7A5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06733" w14:textId="732C3147" w:rsidR="001608D7" w:rsidRPr="001608D7" w:rsidRDefault="0031799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3D236" w14:textId="75ACC303" w:rsidR="001608D7" w:rsidRPr="001608D7" w:rsidRDefault="0031799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454C8" w14:textId="4D80C725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340D7AC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6BC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6B16B" w14:textId="696BBEB4" w:rsidR="001608D7" w:rsidRPr="001608D7" w:rsidRDefault="004147C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146F0" w14:textId="7312E0BF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B42C5" w14:textId="4A9E710B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61D5478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E2E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F98DF" w14:textId="50093FB7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8A4DE" w14:textId="7F3870E4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983E2" w14:textId="33FC0100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1608D7" w:rsidRPr="001608D7" w14:paraId="6F11266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B20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B81EC" w14:textId="03EF2999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40A3B" w14:textId="7AA67DAC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96EEC" w14:textId="0378489E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692B0D5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3E7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C26F0" w14:textId="22D9A42C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EA3D3" w14:textId="0578B4C3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F98F0" w14:textId="2C8E7B47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25C19D1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DBB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5CC08" w14:textId="0F185176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10C80" w14:textId="185CE98A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949D1" w14:textId="002CFC47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17A5CE1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22E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E4185" w14:textId="25C8653D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46A19" w14:textId="3A061258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738AA" w14:textId="4F043F36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1608D7" w:rsidRPr="001608D7" w14:paraId="051F3DF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22D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86294" w14:textId="29165906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AA4C1" w14:textId="142082E5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F438D" w14:textId="20CB876B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2770A2E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A42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AF0BE" w14:textId="08AE91CF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25F92" w14:textId="21564C97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946DF" w14:textId="5615E126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608D7" w:rsidRPr="001608D7" w14:paraId="5122D59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E26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BD153" w14:textId="61EA6A96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A4EAC" w14:textId="1DA104FF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8D727" w14:textId="3886971D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686D461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288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18EDF" w14:textId="39D90E72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2D3F6" w14:textId="329F6519" w:rsidR="001608D7" w:rsidRPr="001608D7" w:rsidRDefault="00D134F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A3AC4" w14:textId="14130EEB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608D7" w:rsidRPr="001608D7" w14:paraId="6FC3425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FF3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94ABA" w14:textId="7C613150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49D6F" w14:textId="2ED8574D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87954" w14:textId="1E5FF27A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4349E13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C22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52576" w14:textId="1FD556FA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ADF8E" w14:textId="6250E9F8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F3390" w14:textId="287CF8B6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608D7" w:rsidRPr="001608D7" w14:paraId="461D08F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0D3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2CC94" w14:textId="0124C2B9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F276D" w14:textId="0D8BCDF9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85C62" w14:textId="4AA06A5B" w:rsidR="001608D7" w:rsidRPr="001608D7" w:rsidRDefault="00CB4B9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5E7A613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FFF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EA510" w14:textId="5DC53543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F13BB" w14:textId="4F1D31B3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4BA42" w14:textId="5428928B" w:rsidR="001608D7" w:rsidRPr="001608D7" w:rsidRDefault="004E3968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608D7" w:rsidRPr="001608D7" w14:paraId="14EFF7C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B89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97B9B" w14:textId="4E52AD6A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7C1B9" w14:textId="7F4F1C91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FBCEE" w14:textId="61E5FBF9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1573C2B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C7A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4AE74" w14:textId="501E5110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563BF" w14:textId="3E67F0FC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0546D" w14:textId="4F006E80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48DCA4A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06F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28183" w14:textId="391B69F2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F2626" w14:textId="4A67353D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77C6A" w14:textId="26E4B84F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608D7" w:rsidRPr="001608D7" w14:paraId="1C3C63F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8D9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1ABCC" w14:textId="790BC122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88CD2" w14:textId="53457717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F3AB8" w14:textId="24DE026D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01BC736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9F6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A8C4F" w14:textId="4F94A434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594A2" w14:textId="799D81E3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3CDD6" w14:textId="3D88C443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42713AD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A03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26D38" w14:textId="0C9E51E6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4B9A8" w14:textId="7051473D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36AB3" w14:textId="3AA58C34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775D318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B7A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06DAF" w14:textId="48460742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CB661" w14:textId="5386FE51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D7EFB" w14:textId="5E9C05AE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15C02F1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14A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B9B64" w14:textId="4482758D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50D91" w14:textId="5D11EB2D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63D08" w14:textId="396C8909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608D7" w:rsidRPr="001608D7" w14:paraId="030AB82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DD9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2F292" w14:textId="5C14C6B1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09E4A" w14:textId="0223A680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528CA" w14:textId="38AF7F81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608D7" w:rsidRPr="001608D7" w14:paraId="4B7CAE1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AA2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768EB" w14:textId="1464C331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0EC8B" w14:textId="2F11B538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F5CED" w14:textId="1A6F6311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608D7" w:rsidRPr="001608D7" w14:paraId="60B5EEF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7DF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36AFC" w14:textId="2C8D49E3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C21DC" w14:textId="0ED2919A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BC65F" w14:textId="2292D49B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466397F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873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686B2" w14:textId="367CA1BB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A5793" w14:textId="30056B31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E4E03" w14:textId="75F30377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02FBB4C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A90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2CBB3" w14:textId="3D28C306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D9CB9" w14:textId="31369C65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22114" w14:textId="3FD09634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49FD3DD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750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085BB" w14:textId="28D6B2DE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72EE4" w14:textId="65E1F750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EB4DC" w14:textId="1B27A5BC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480D72A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4DA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4A12A" w14:textId="4A252E59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78326" w14:textId="3683D8D2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F402A" w14:textId="06D8DF2D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284C373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8A5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C40B7" w14:textId="45D4BE93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B71CB" w14:textId="560B7C03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92CE6" w14:textId="03DA31A0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608D7" w:rsidRPr="001608D7" w14:paraId="3E3E6B4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13A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1728B" w14:textId="48C388CE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3EA8D" w14:textId="6FB78FD8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A1BEE" w14:textId="26EE4CF6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5BABAB3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594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B2A58" w14:textId="6C24C856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44511" w14:textId="5B9486F0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A6183" w14:textId="2A9439D4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1608D7" w:rsidRPr="001608D7" w14:paraId="593C7B4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3C6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AC47D" w14:textId="4E8C4D01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0A210" w14:textId="612FBA2B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61190" w14:textId="41C17BD2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284C581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4FC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95DF7" w14:textId="4C50E42D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69530" w14:textId="555A5216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62D14" w14:textId="48F66709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79D45C4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661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44962" w14:textId="62119A0F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FF8B7" w14:textId="08A1E61D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53C3A" w14:textId="2FDBAC1F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357CF86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F10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B9718" w14:textId="2C7D79D7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0447F" w14:textId="261416CF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06844" w14:textId="69083842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608D7" w:rsidRPr="001608D7" w14:paraId="43BCEF7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8ED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25DCB" w14:textId="17B1E113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526B6" w14:textId="06CB6DAB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AF886" w14:textId="4E4A55BB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1608D7" w:rsidRPr="001608D7" w14:paraId="7C822B0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95D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275F9" w14:textId="17F3A510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4C5BE" w14:textId="54822069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306A2" w14:textId="1966F1AA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2990C38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6B8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F1F0A" w14:textId="2AC63416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6AC49" w14:textId="396CDC01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C247F" w14:textId="40ACED67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1608D7" w:rsidRPr="001608D7" w14:paraId="224C414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C08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8DFBE" w14:textId="5CA7F155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C8106" w14:textId="11C9A55E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E868B" w14:textId="1D51B66A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321C3F6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6F9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337DE" w14:textId="7903DB60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32015" w14:textId="0BFC101B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296B4" w14:textId="62CFC810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70FA151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F4E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77138" w14:textId="373E4F41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F5980" w14:textId="014B7B8E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92E83" w14:textId="6A611127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511374F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8B8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D3791" w14:textId="7D4A9AF8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9B61B" w14:textId="5D34E145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BEA2B" w14:textId="360ADC2C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29A3917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558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038A4" w14:textId="3626F15F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9DDB3" w14:textId="6AC4B035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AC1A4" w14:textId="48F56A45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5C22B79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306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D1B9C" w14:textId="4B0E2F54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8FAC1" w14:textId="14632643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888BD" w14:textId="583AF98F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585FBFB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07A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73A35" w14:textId="3CF2B015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0C0FF" w14:textId="6A932F7F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8C3E4" w14:textId="2B929ED5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4FA66A3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D10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1FBEC" w14:textId="6BD68D38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A424F" w14:textId="32413E6D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EA5AC" w14:textId="09B29F2F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608D7" w:rsidRPr="001608D7" w14:paraId="1AB333E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725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01A1F" w14:textId="2FF22A59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6D8AC" w14:textId="683DD774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32E48" w14:textId="52D72681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1608D7" w:rsidRPr="001608D7" w14:paraId="7F670AD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1F0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E6FA4" w14:textId="18449ED6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D86E0" w14:textId="4312D3C5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BFDDE" w14:textId="6984C46E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0A79C2C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724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4542C" w14:textId="374974B3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E0209" w14:textId="23F81AB4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0FC3F" w14:textId="7561F72D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6A493BF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D1A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16FFF" w14:textId="16B109DB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26760" w14:textId="2F4E123D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48A44" w14:textId="257095DE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52D6862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D5F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42188" w14:textId="6F5BEFE5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710FC" w14:textId="150E0264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35E55" w14:textId="428DBF75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608D7" w:rsidRPr="001608D7" w14:paraId="752B1DC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9EB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A3BF4" w14:textId="755EFABC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AFF8B" w14:textId="141FBE8E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A53BC" w14:textId="34B5007F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25AD2EC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23E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808D8" w14:textId="54B6DD48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81B97" w14:textId="086AF776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73085" w14:textId="0FD105A2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1608D7" w:rsidRPr="001608D7" w14:paraId="6D37A6E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D85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177F3" w14:textId="09FD7E1A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36B08" w14:textId="4CC5C20F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E163B" w14:textId="6B321A52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200FFBB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F09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F853C" w14:textId="13881626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70100" w14:textId="256D24C8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E2B4D" w14:textId="7F24B040" w:rsidR="001608D7" w:rsidRPr="001608D7" w:rsidRDefault="00CC146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29AC7B7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A38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90694" w14:textId="226F33F3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E0666" w14:textId="58BE87A6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85E76" w14:textId="7C28B039" w:rsidR="001608D7" w:rsidRPr="001608D7" w:rsidRDefault="001D1D82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0551DA9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FFE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D6CC6" w14:textId="2E9758D8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2C272" w14:textId="1ED79B27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A5314" w14:textId="0FA02F8D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608D7" w:rsidRPr="001608D7" w14:paraId="3F92F1E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BE4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255DA" w14:textId="6CD09E63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45E8A" w14:textId="688B7F61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BC5E0" w14:textId="5B329D6A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06E9C6D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ED8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51A26" w14:textId="2B19A83E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8E4B2" w14:textId="6271B870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A3FAD" w14:textId="1BA8F7D5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608D7" w:rsidRPr="001608D7" w14:paraId="654EF78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C44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09F87" w14:textId="4027B4A5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4EAEA" w14:textId="2633D1A4" w:rsidR="001608D7" w:rsidRPr="001608D7" w:rsidRDefault="005F35F1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4E9EC" w14:textId="0784B631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608D7" w:rsidRPr="001608D7" w14:paraId="2012336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968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A2BEF" w14:textId="5E9A7C66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42B78" w14:textId="02421227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4648D" w14:textId="4257FF89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608D7" w:rsidRPr="001608D7" w14:paraId="71D8767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3A3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4CEC8" w14:textId="5FCE08E0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DAC17" w14:textId="7928B822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FDB9B" w14:textId="1004013B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5D13C35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78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B2D06" w14:textId="19DFE086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B223C" w14:textId="393C667C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D3695" w14:textId="3CDDF7E4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1608D7" w:rsidRPr="001608D7" w14:paraId="2719DB5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29A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C392C" w14:textId="4E27059E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9F020" w14:textId="03192691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DDCBB" w14:textId="3FFD8566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1B8D5FD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21B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6C298" w14:textId="76FFBBCF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410A5" w14:textId="42A664DC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F5219" w14:textId="78D5D381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43ED225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EEB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C7EA8" w14:textId="7814C777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3B1E5" w14:textId="576A5DDC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C873D" w14:textId="639D0F50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75B6EA2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AAF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D6CEA" w14:textId="626ABF82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84D36" w14:textId="223E4C57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6E25D" w14:textId="7BF37C48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1BA33D3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578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86210" w14:textId="5A3300A9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6CF3D" w14:textId="589A93ED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91F51" w14:textId="5EFC31A8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3087ACC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67A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940C0" w14:textId="37669ADA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5C49E" w14:textId="33783613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4A415" w14:textId="2E254CFF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608D7" w:rsidRPr="001608D7" w14:paraId="25C5B13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C88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6BD22" w14:textId="3749CAAB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2C17B" w14:textId="34FA42B0" w:rsidR="001608D7" w:rsidRPr="001608D7" w:rsidRDefault="00953A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55689" w14:textId="6E0465DF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608D7" w:rsidRPr="001608D7" w14:paraId="11B0622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771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1FE68" w14:textId="0BFEA4FD" w:rsidR="001608D7" w:rsidRPr="001608D7" w:rsidRDefault="00D507C2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9AD14" w14:textId="19D7B64D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1B52C" w14:textId="099B33F6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608D7" w:rsidRPr="001608D7" w14:paraId="044DFA9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48A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78650" w14:textId="4882B93C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87BC3" w14:textId="472FBC13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0B35E" w14:textId="642ACCC1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4B0DF4B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136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B1D46" w14:textId="1D38DC64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EC046" w14:textId="3855FC60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31FF6" w14:textId="46F3DB61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7CE8700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BE5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DEF78" w14:textId="36E8E4DA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8A7D4" w14:textId="71D30743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B7D07" w14:textId="1433F095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37B2EF6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7BF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37318" w14:textId="334D4993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33AC1" w14:textId="07BBB71D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1F28E" w14:textId="2B141097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1631D5E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16A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C4B59" w14:textId="39998BB1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370E6" w14:textId="30DC56E1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ED9AE" w14:textId="27A13D87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0A81AF8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132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29768" w14:textId="6AB8E096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73005" w14:textId="3DF584DB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A1559" w14:textId="3CF6CDD2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608D7" w:rsidRPr="001608D7" w14:paraId="49B6719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B0B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38B83" w14:textId="47CB6DD8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C066B" w14:textId="2E1CEDDA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F0B04" w14:textId="6FC21CC3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45947E4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9A1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0EFBF" w14:textId="4C0AF947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A3D3D" w14:textId="7C13C0AB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C389B" w14:textId="4B11CD73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608D7" w:rsidRPr="001608D7" w14:paraId="665012E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604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27E1F" w14:textId="1C9724F1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D434E" w14:textId="2490E9D4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BCB39" w14:textId="04D651F0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5C27683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603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2FE11" w14:textId="786E04BC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9C051" w14:textId="237CCE7B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3E439" w14:textId="4FA69E30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3796024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525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54122" w14:textId="5AA73599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06156" w14:textId="6AF10928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2EB9F" w14:textId="2D1229A6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2812A69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937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30EE1" w14:textId="3D969A55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E8E9F" w14:textId="53493822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27581" w14:textId="4D645F41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608D7" w:rsidRPr="001608D7" w14:paraId="3D9355F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ADD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5EE8B" w14:textId="74281969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D1173" w14:textId="72A43445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36981" w14:textId="1BDD5561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248C79E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2E2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991EC" w14:textId="503AEA16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FE432" w14:textId="77EB7F71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24DB9" w14:textId="7E6F6BE5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35CF2CC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D95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744C1" w14:textId="4EB64416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586C4" w14:textId="4111351D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FE132" w14:textId="5BA5BD07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608D7" w:rsidRPr="001608D7" w14:paraId="6FCDFC4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D00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DE700" w14:textId="5BC2228A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3BCE6" w14:textId="706F2B0C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28B7C" w14:textId="2CD48765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4048B29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D64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15643" w14:textId="1F978355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71FB6" w14:textId="7BCF32CF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834A7" w14:textId="705AE91B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4BECE2B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7FC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BF514" w14:textId="20998A78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5C1AD" w14:textId="159DE029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3F9A4" w14:textId="6AADB295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4F4331B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740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9F974" w14:textId="7B128B1D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38081" w14:textId="200BA788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59288" w14:textId="7AFB6060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650D1DB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155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C78E0" w14:textId="05E3DEC7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608E9" w14:textId="25917B3E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09CD3" w14:textId="3A41DC1C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6903C01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131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7FFA5" w14:textId="721E1B0D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72FCF" w14:textId="3C88D49D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2145B" w14:textId="7B15C802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3D6D91F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6AA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442AA" w14:textId="78576A38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E3DDC" w14:textId="19F7CA8D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8136A" w14:textId="24A8EF0C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42A2E81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7D0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98C1F" w14:textId="26B0E9BE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1454D" w14:textId="63EAF5DD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C4BC0" w14:textId="57F94013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608D7" w:rsidRPr="001608D7" w14:paraId="1720CC1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3F1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4CCD8" w14:textId="54822CC4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352CF" w14:textId="03FDC95A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CAEF6" w14:textId="4F386E37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608D7" w:rsidRPr="001608D7" w14:paraId="2386B62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551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718D0" w14:textId="059E13B2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FCC03" w14:textId="291D207C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27106" w14:textId="7648A8FF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1608D7" w:rsidRPr="001608D7" w14:paraId="1FBA307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51F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F0E25" w14:textId="02F9730D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E96DC" w14:textId="7C04B79F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E323E" w14:textId="616026A5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608D7" w:rsidRPr="001608D7" w14:paraId="1736856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2B0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AB285" w14:textId="70F65BF4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F6A83" w14:textId="38C0E44E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60765" w14:textId="0720A63A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608D7" w:rsidRPr="001608D7" w14:paraId="219FFC8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1B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8C9B8" w14:textId="5460586F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F5B95" w14:textId="0E53ABF2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91E66" w14:textId="7FE76EEE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0BCC1D6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C03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559B6" w14:textId="5154719E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F9E9D" w14:textId="6EC68035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4E4D9" w14:textId="6C979CEA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0A12F4D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66E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7D8F9" w14:textId="5586FF6C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B9F60" w14:textId="21DB5A2B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DF453" w14:textId="20FE6388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14A9798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8F2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F935A" w14:textId="1C42E4D8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4D404" w14:textId="1DAC3FA2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65BB8" w14:textId="117EA528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417465E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5DF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DDD72" w14:textId="735A05DF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54823" w14:textId="4FAEE7B0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D4BDF" w14:textId="03182F62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5F71933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479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890C7" w14:textId="1BB6A84D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6CDC0" w14:textId="3CEBE2BD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02613" w14:textId="4C799FCC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1608D7" w:rsidRPr="001608D7" w14:paraId="3B0BE98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CAE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6D2CA" w14:textId="005E1A7B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1652C" w14:textId="1BBFF5B1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3485C" w14:textId="0F6BB1F9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1C77EC3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E6C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3B74E" w14:textId="31644469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C1DD4" w14:textId="3C389EE0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11678" w14:textId="319765C4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383AB8C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903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E6BD6" w14:textId="5881BB13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BC7E2" w14:textId="48D7AD74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00C75" w14:textId="1827CE8C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59C7756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513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85C0F" w14:textId="3558D688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08450" w14:textId="1580A886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0DB3C" w14:textId="16C20CBE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46D12A7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936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6F651" w14:textId="1FE65B0A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44CBB" w14:textId="4646A221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06A77" w14:textId="4A2B8921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16249AE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5C9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7F7A0" w14:textId="03FA7518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3AF1C" w14:textId="444E0B2E" w:rsidR="001608D7" w:rsidRPr="001608D7" w:rsidRDefault="006E64D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193EC" w14:textId="0338A0A4" w:rsidR="001608D7" w:rsidRPr="001608D7" w:rsidRDefault="00786AB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010DE8A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656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A50A6" w14:textId="2DAA323D" w:rsidR="001608D7" w:rsidRPr="001608D7" w:rsidRDefault="00CC3693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4D289" w14:textId="05D1BF88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DB0A2" w14:textId="2E776B67" w:rsidR="001608D7" w:rsidRPr="001608D7" w:rsidRDefault="00EB3C69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0EDBC2F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2D0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0733B" w14:textId="7A8271A1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19649" w14:textId="11C7535F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F2358" w14:textId="4E6BA441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4FAD0CE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F31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2C13C" w14:textId="2A43FF19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BCD86" w14:textId="600F9BE1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86665" w14:textId="3897A70F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608D7" w:rsidRPr="001608D7" w14:paraId="7182F1E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D0F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D7627" w14:textId="06749956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AB6C0" w14:textId="3DF20A07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18B89" w14:textId="67993E39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1608D7" w:rsidRPr="001608D7" w14:paraId="3B54D3C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949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D5FEB" w14:textId="564C041D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59124" w14:textId="033D3DEA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DD297" w14:textId="36600E43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468F4DF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785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18AA7" w14:textId="464206A8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11BD5" w14:textId="4A6BEB41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59B2F" w14:textId="17773FB0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1608D7" w:rsidRPr="001608D7" w14:paraId="02311FC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BCC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8E36C" w14:textId="0B6EAE5C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97FA0" w14:textId="6AED62C6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2025A" w14:textId="1E0FE188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1A92EA4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AF3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CA53F" w14:textId="539AE035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C4670" w14:textId="7647660D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72DC0" w14:textId="2B52C8D6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1608D7" w:rsidRPr="001608D7" w14:paraId="2F5111A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833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13551" w14:textId="46A960B8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737D3" w14:textId="4918A656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55380" w14:textId="6C1CE046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608D7" w:rsidRPr="001608D7" w14:paraId="103B2D9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A17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3267A" w14:textId="6A41375C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81001" w14:textId="1F5C6884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ACF9A" w14:textId="624BD2EE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7E199C3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1A9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56AFE" w14:textId="6F5D74AC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67A32" w14:textId="4F11A61E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ACDE4" w14:textId="45714BE9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1560A9C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A61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01A7A" w14:textId="26569A91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4646D" w14:textId="3CA66B17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DACF2" w14:textId="250D35ED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205DF6A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771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C4703" w14:textId="3F5A1DEB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D0FC3" w14:textId="6ADD7974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2853B" w14:textId="7FE11644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59BBD52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7D2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9E6C7" w14:textId="027A478F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7678B" w14:textId="610D9326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BEDBA" w14:textId="1F17CA0B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01EB67A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330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89444" w14:textId="35BFD72A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CF728" w14:textId="38080755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27626" w14:textId="4FD706E1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54AFDCB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141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72562" w14:textId="237DF53A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1D55A" w14:textId="5FA5770A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2B2BD" w14:textId="11E7DAF7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608D7" w:rsidRPr="001608D7" w14:paraId="29D61A9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536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4CC4C" w14:textId="098E8999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E6CEE" w14:textId="7D3F1255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5C0E6" w14:textId="1B04DC7A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608D7" w:rsidRPr="001608D7" w14:paraId="0E18610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B17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FA6BA" w14:textId="40618B18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C0384" w14:textId="37849658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F9F8A" w14:textId="6343EE12" w:rsidR="001608D7" w:rsidRPr="001608D7" w:rsidRDefault="00355E4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1B37E76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1E2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8BB1A" w14:textId="471298FC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EBFF8" w14:textId="73FAB1A1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759AC" w14:textId="06C7FBCB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5F706A3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9AE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68262" w14:textId="3DD2B7B0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49882" w14:textId="69D64889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B81D4" w14:textId="1C89D099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03FADB8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D09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84684" w14:textId="06F57D55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61F60" w14:textId="250531F5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E9585" w14:textId="2A1CB48B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1608D7" w:rsidRPr="001608D7" w14:paraId="785B9E1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4CB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0DD2F" w14:textId="64186019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2047B" w14:textId="3B1A53CE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2A333" w14:textId="7F05A202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44AF573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B10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3B5C2" w14:textId="61FF071A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0A752" w14:textId="18C15F95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FD871" w14:textId="0659D6B7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6D445A3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D5F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A174E" w14:textId="7561E503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CFC7B" w14:textId="3F465C3F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EB8CC" w14:textId="0A0F18EE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79D5AA4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4C8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62744" w14:textId="0E20E554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D5384" w14:textId="505038D0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9B370" w14:textId="4B049B40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1608D7" w:rsidRPr="001608D7" w14:paraId="6569A80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306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875C7" w14:textId="51AEF599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B2544" w14:textId="12688F72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1709A" w14:textId="6DC50769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565A724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C7F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47FB7" w14:textId="5E1A5E93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4444F" w14:textId="1FF51A27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D4058" w14:textId="26A7A21D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152E467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961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1903C" w14:textId="5F394A25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6FC06" w14:textId="06FF25CD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F7527" w14:textId="058C723D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226F70E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03D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77EE4" w14:textId="6F2FB960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BA940" w14:textId="47664759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8CD79" w14:textId="30E23E09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1608D7" w:rsidRPr="001608D7" w14:paraId="12334EB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0E8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5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85ABB" w14:textId="7D119C95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D990B" w14:textId="4F827BA6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4FE0E" w14:textId="2BEEE3BA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1608D7" w:rsidRPr="001608D7" w14:paraId="7EE9C25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282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09623" w14:textId="03969D12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CAB3B" w14:textId="6ED45942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1F390" w14:textId="411347DA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547E753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542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64033" w14:textId="246E9FDA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9AAD0" w14:textId="15B98405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AAF94" w14:textId="01F41D2A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608D7" w:rsidRPr="001608D7" w14:paraId="6120802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9E8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4F823" w14:textId="7E696B91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00373" w14:textId="40927BCA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1171D" w14:textId="3EE45F0C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608D7" w:rsidRPr="001608D7" w14:paraId="6143576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844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AA07E" w14:textId="022FC38D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BDAC9" w14:textId="737C581B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54921" w14:textId="1BB85D60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6D8EE2E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9B4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BEDB5" w14:textId="481ED42D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B01AA" w14:textId="2547391C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B801E" w14:textId="4EA0F158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7C2793A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8AB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B838C" w14:textId="2582086B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27A9C" w14:textId="4F85A37A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689F7" w14:textId="55C90954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367B0A7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867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AAB58" w14:textId="1D81E5DD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BFFF8" w14:textId="37750114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7C55C" w14:textId="0AE2E3ED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7A0CAFC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C82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848F5" w14:textId="2B10AE55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393FB" w14:textId="13CA9787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0C7C6" w14:textId="2086B855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1608D7" w:rsidRPr="001608D7" w14:paraId="5D1FEF3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B03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7B3BF" w14:textId="01E93AF6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7A611" w14:textId="52D8FA77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AA16F" w14:textId="3D4EA97B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765E963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432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42D64" w14:textId="3722D91A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E3E74" w14:textId="1C0010A9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EBBFC" w14:textId="726725EB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7FE72D9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12B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B0D5C" w14:textId="1B6CB62E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C3BF8" w14:textId="251DA8A0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55FC1" w14:textId="135B7FA5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608D7" w:rsidRPr="001608D7" w14:paraId="73649A3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598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FFE6E" w14:textId="11249F35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0CE3A" w14:textId="387BE3F3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4621D" w14:textId="6D308F0D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3F598B9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471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92B79" w14:textId="34DC13CA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581C6" w14:textId="4F258F81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040FA" w14:textId="3EC02155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608D7" w:rsidRPr="001608D7" w14:paraId="4A3737D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FDD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6C601" w14:textId="38E06E09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6C91D" w14:textId="6BCD8310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E3294" w14:textId="2D017AEA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1608D7" w:rsidRPr="001608D7" w14:paraId="266466B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6E3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34380" w14:textId="4DD32475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14C76" w14:textId="0C5616BC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EFEDF" w14:textId="201BBBEF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1608D7" w:rsidRPr="001608D7" w14:paraId="1653E9A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1D3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B24BC" w14:textId="6D891056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D4034" w14:textId="7D683060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4C0C4" w14:textId="0DC897DF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608D7" w:rsidRPr="001608D7" w14:paraId="4A94045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A72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269ED" w14:textId="26E0B8E5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67740" w14:textId="312B9396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9970A" w14:textId="161417E4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11E39B1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6AA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08712" w14:textId="0B2EACED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AA7CA" w14:textId="589A600D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3B997" w14:textId="0B03C481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794E758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94E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A29B4" w14:textId="12E11F52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E9251" w14:textId="3282B539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0028C" w14:textId="4D391FBB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1608D7" w:rsidRPr="001608D7" w14:paraId="4CEC548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662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EC34E" w14:textId="438DC3E8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758B5" w14:textId="06705720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2FBA2" w14:textId="7467A915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608D7" w:rsidRPr="001608D7" w14:paraId="1BECB4C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E29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4AEBE" w14:textId="64FD1654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06F3D" w14:textId="5967EDAE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84430" w14:textId="637704BA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055696D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6A9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53DED" w14:textId="41F348B9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5939A" w14:textId="6ED90070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C4101" w14:textId="67FD2EAE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6D61771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508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035FF" w14:textId="0F9C420F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44C62" w14:textId="011FB083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30FC9" w14:textId="785A5423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608D7" w:rsidRPr="001608D7" w14:paraId="433593A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D53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9B436" w14:textId="1A0AB7B6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33550" w14:textId="7E9EFC18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112A9" w14:textId="76F4C49D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563D56C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E7E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63CEC" w14:textId="3CD0390B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BDF9B" w14:textId="173EA38B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E2E26" w14:textId="2727C175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7AB6519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C43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26D76" w14:textId="5DE32630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E2EE5" w14:textId="3B3F96B5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9D7BC" w14:textId="5557250E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608D7" w:rsidRPr="001608D7" w14:paraId="2C196DD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D9D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3C76E" w14:textId="5683055D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6A021" w14:textId="391003C9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9CB4F" w14:textId="5F7C20FB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608D7" w:rsidRPr="001608D7" w14:paraId="376D8CE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B5C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87EBE" w14:textId="621A04D0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304A2" w14:textId="26061AC3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58ADF" w14:textId="6ABA9C5B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7AA36C9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C94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C405D" w14:textId="7493AAB4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E1EC1" w14:textId="3F15A435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EB7F1" w14:textId="0AC3A731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608D7" w:rsidRPr="001608D7" w14:paraId="4F307BF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E1F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B57E2" w14:textId="0AD3A269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757CF" w14:textId="15E7B904" w:rsidR="001608D7" w:rsidRPr="001608D7" w:rsidRDefault="008D2CDB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090D1" w14:textId="5B5B4F5B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048D425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7F7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4AB70" w14:textId="10C953F5" w:rsidR="001608D7" w:rsidRPr="001608D7" w:rsidRDefault="00722C85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1B708" w14:textId="6D950009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7BBD3" w14:textId="4FF55721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1608D7" w:rsidRPr="001608D7" w14:paraId="7BC7AB0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5E9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7AB09" w14:textId="6C77E65D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94C7D" w14:textId="590DFDF2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8378B" w14:textId="72B2636F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608D7" w:rsidRPr="001608D7" w14:paraId="087F34A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36F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A82F5" w14:textId="34025BB2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ECED1" w14:textId="357CF4B5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0EB49" w14:textId="492009D0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578FF4C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8CB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72758" w14:textId="6D46A969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D0CCD" w14:textId="6EC9B55E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0BFEF" w14:textId="0E36E4A1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608D7" w:rsidRPr="001608D7" w14:paraId="46AEAE7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AF5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A75A6" w14:textId="6A998EA1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04C9B" w14:textId="4B789031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78DFA" w14:textId="062F41A8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608D7" w:rsidRPr="001608D7" w14:paraId="5D4B844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4AB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A3FA0" w14:textId="08C6D650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79B3E" w14:textId="3C6E76D7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B6341" w14:textId="3B357A40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09707B1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DB6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6C8D2" w14:textId="1F1A60E5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3084A" w14:textId="1B281403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1DD38" w14:textId="502AFDF2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608D7" w:rsidRPr="001608D7" w14:paraId="06718BB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1C9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4CB61" w14:textId="150197FE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B26DF" w14:textId="1E305224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F22A9" w14:textId="2974F407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608D7" w:rsidRPr="001608D7" w14:paraId="5285E5F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52B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3D86D" w14:textId="4D2428A2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28BF0" w14:textId="3FC4B8E6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F54D2" w14:textId="461303A0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243A92D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065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850B7" w14:textId="0E3F350C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D4D07" w14:textId="74D092B1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0E97F" w14:textId="6CE52604" w:rsidR="001608D7" w:rsidRPr="001608D7" w:rsidRDefault="005977B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608D7" w:rsidRPr="001608D7" w14:paraId="37FA378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220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A73E4" w14:textId="72153492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CAE98" w14:textId="1F47D5C0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2E2F9" w14:textId="20C021F3" w:rsidR="001608D7" w:rsidRPr="001608D7" w:rsidRDefault="0060389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1DF4914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3F4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1F722" w14:textId="0EC2C77E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2AE9E" w14:textId="0BF3BFB6" w:rsidR="001608D7" w:rsidRPr="001608D7" w:rsidRDefault="00AE006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1A003" w14:textId="60493EF9" w:rsidR="001608D7" w:rsidRPr="001608D7" w:rsidRDefault="0060389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3A2456F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D96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9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266B7" w14:textId="00B0C71C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B3E98" w14:textId="2B760A0E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D04F7" w14:textId="0D9FAD70" w:rsidR="001608D7" w:rsidRPr="001608D7" w:rsidRDefault="00B423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3CE1826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166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D2AA3" w14:textId="41464815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9720D" w14:textId="53E434C2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93776" w14:textId="324C6721" w:rsidR="001608D7" w:rsidRPr="001608D7" w:rsidRDefault="00B423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608D7" w:rsidRPr="001608D7" w14:paraId="02175E2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AAA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F8ED9" w14:textId="19D2DE25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7E2B1" w14:textId="4290B584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05B31" w14:textId="5CF8BD26" w:rsidR="001608D7" w:rsidRPr="001608D7" w:rsidRDefault="00B423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1608D7" w:rsidRPr="001608D7" w14:paraId="1FA7326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324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A5A90" w14:textId="20188C39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125B3" w14:textId="0A419E48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00045" w14:textId="41CD6067" w:rsidR="001608D7" w:rsidRPr="001608D7" w:rsidRDefault="00B423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608D7" w:rsidRPr="001608D7" w14:paraId="2F023FC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835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D80D8" w14:textId="72C5961D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4B444" w14:textId="09F3172D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4475C" w14:textId="7EF82A87" w:rsidR="001608D7" w:rsidRPr="001608D7" w:rsidRDefault="00B423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4875330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A23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92246" w14:textId="46551636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47D32" w14:textId="1C28B46D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3AF9F" w14:textId="1C063565" w:rsidR="001608D7" w:rsidRPr="001608D7" w:rsidRDefault="00B423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5FB88DA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DD0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31995" w14:textId="2A0ABAAB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919E7" w14:textId="53778E9D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3BCA4" w14:textId="32D01870" w:rsidR="001608D7" w:rsidRPr="001608D7" w:rsidRDefault="00B423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1608D7" w:rsidRPr="001608D7" w14:paraId="2BFB8FB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5B1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590BD" w14:textId="175EEDCA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E7C46" w14:textId="6745AF38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26C8F" w14:textId="59214AC6" w:rsidR="001608D7" w:rsidRPr="001608D7" w:rsidRDefault="00B423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608D7" w:rsidRPr="001608D7" w14:paraId="1ECCDD2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B97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CED17" w14:textId="7B3C5E58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06EC9" w14:textId="524B06F8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6F049" w14:textId="39490540" w:rsidR="001608D7" w:rsidRPr="001608D7" w:rsidRDefault="00B423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23BF1E6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5F8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9B9BF" w14:textId="0DEDFE0F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7D052" w14:textId="64206283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F9E0D" w14:textId="09565F45" w:rsidR="001608D7" w:rsidRPr="001608D7" w:rsidRDefault="00B423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1608D7" w:rsidRPr="001608D7" w14:paraId="38EB367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52C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A4B59" w14:textId="1CE9FCFC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971DE" w14:textId="48DBC078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23800" w14:textId="5CAFBFD4" w:rsidR="001608D7" w:rsidRPr="001608D7" w:rsidRDefault="00B423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4799313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0EC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10EE7" w14:textId="183A5852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5995F" w14:textId="0A586D3B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9A91B" w14:textId="4EA10D94" w:rsidR="001608D7" w:rsidRPr="001608D7" w:rsidRDefault="00B423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3C815F6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1FD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87E47" w14:textId="6C5058F4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12C1A" w14:textId="4203714E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5D822" w14:textId="072CC0C5" w:rsidR="001608D7" w:rsidRPr="001608D7" w:rsidRDefault="00B423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4FEF9DD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BE1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A8A18" w14:textId="4A70756F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0795D" w14:textId="1072A926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C9291" w14:textId="0095844E" w:rsidR="001608D7" w:rsidRPr="001608D7" w:rsidRDefault="00B423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0CBD2AE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20C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1BD7F" w14:textId="09FE5B8B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FA25A" w14:textId="1D8CE483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44239" w14:textId="3B165B09" w:rsidR="001608D7" w:rsidRPr="001608D7" w:rsidRDefault="00B4232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608D7" w:rsidRPr="001608D7" w14:paraId="28C9769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6BA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23D20" w14:textId="4448C67B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FB4EA" w14:textId="1B537B6D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C4901" w14:textId="33AF3166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1608D7" w:rsidRPr="001608D7" w14:paraId="35317F6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66C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EDE07" w14:textId="20518981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85E13" w14:textId="14C6DC2B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DED33" w14:textId="577D86DE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1608D7" w:rsidRPr="001608D7" w14:paraId="477E7CF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EC3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26EAB" w14:textId="78A2E059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C5F8D" w14:textId="0E8BED4A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A7E5D" w14:textId="51B044F4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1608D7" w:rsidRPr="001608D7" w14:paraId="524C384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FEF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F72B9" w14:textId="7BEE1EFE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1073C" w14:textId="5D02E011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F7585" w14:textId="11847874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5304411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924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173E2" w14:textId="740B24A0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76BC2" w14:textId="53DB73D8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DD655" w14:textId="2A4EE89B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1AFD09F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CA6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E89FE" w14:textId="7F09A0C4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08E11" w14:textId="31DD4D79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7163E" w14:textId="43AFAA76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1608D7" w:rsidRPr="001608D7" w14:paraId="7337275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059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B5889" w14:textId="784BF2F0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06D64" w14:textId="3705494E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16547" w14:textId="7523B720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765A0F5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FB1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5A4C0" w14:textId="79FAB510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E30F7" w14:textId="381C226A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95E0E" w14:textId="220DB3EA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78E6AAA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1E5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72619" w14:textId="2CF7A57F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D8618" w14:textId="499F7429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E079B" w14:textId="24D091CD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1608D7" w:rsidRPr="001608D7" w14:paraId="071572C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F28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C42DF" w14:textId="1EADF773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E4691" w14:textId="70B5F684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6158C" w14:textId="02BBCD36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19BF2E5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0AB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5FBAE" w14:textId="107AC474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52831" w14:textId="2DC067D1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39B71" w14:textId="6B1499A5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1608D7" w:rsidRPr="001608D7" w14:paraId="019EEB0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B0B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1BA17" w14:textId="53A8C6E7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CCFE2" w14:textId="3257B018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FEE8A" w14:textId="79BC42BE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53531A7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CBD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B240A" w14:textId="2C520F79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281A0" w14:textId="663E8804" w:rsidR="001608D7" w:rsidRPr="001608D7" w:rsidRDefault="005946A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3C9D6" w14:textId="33414AD7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608D7" w:rsidRPr="001608D7" w14:paraId="68A5E26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2DA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36B7C" w14:textId="5E251DBA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F4BA4" w14:textId="626B1A39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59304" w14:textId="376F8250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1608D7" w:rsidRPr="001608D7" w14:paraId="00545A5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B2F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FFCF4" w14:textId="2C4A4481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7ECF7" w14:textId="6524F8D6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A8EC9" w14:textId="33AC89CF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1608D7" w:rsidRPr="001608D7" w14:paraId="2EE2DC3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5A4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52E41" w14:textId="65A9318C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C5624" w14:textId="1248C1CC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19DE3" w14:textId="33BCF7FB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112EC91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002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D874D" w14:textId="25734524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C521D" w14:textId="1C4F8C77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704C5" w14:textId="465960B9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3A85FB3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604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F3C9F" w14:textId="1BAA8C93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560A7" w14:textId="268C62A4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9A5AF" w14:textId="6DE060C3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1795BDA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981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1658D" w14:textId="127C51CD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198BB" w14:textId="442AD6CC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D14D9" w14:textId="5A7E429F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608D7" w:rsidRPr="001608D7" w14:paraId="230FF4A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439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32A90" w14:textId="21B87A70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491F4" w14:textId="472EDB58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02DF6" w14:textId="63C562D8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1608D7" w:rsidRPr="001608D7" w14:paraId="0527B48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C28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B2FB9" w14:textId="28588536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2AA05" w14:textId="2EE99D32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1452D" w14:textId="6B85F617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608D7" w:rsidRPr="001608D7" w14:paraId="26444D5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749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9490D" w14:textId="003FDD3B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45829" w14:textId="7F4D6B84" w:rsidR="001608D7" w:rsidRPr="001608D7" w:rsidRDefault="003A10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6C79A" w14:textId="057DB0D5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1608D7" w:rsidRPr="001608D7" w14:paraId="09EA96D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E55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8BD9B" w14:textId="12D7E805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EA0FA" w14:textId="4ED69E15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25D1A" w14:textId="50757B0E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1608D7" w:rsidRPr="001608D7" w14:paraId="4FB4302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D11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AB1FA" w14:textId="7A540594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AB45E" w14:textId="6CBB4E74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62708" w14:textId="19A56260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608D7" w:rsidRPr="001608D7" w14:paraId="457FB58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301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8062E" w14:textId="7EA8EEE9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1E24A" w14:textId="2038B73B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2E09D" w14:textId="132FCF80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4A376D6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169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FE741" w14:textId="19B60F71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7B15C" w14:textId="12A189A3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BDCED" w14:textId="1980D5C7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1608D7" w:rsidRPr="001608D7" w14:paraId="22E946F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F0B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D7099" w14:textId="77ECA076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55D32" w14:textId="632767A9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5292B" w14:textId="1904D0B2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608D7" w:rsidRPr="001608D7" w14:paraId="337FB98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49D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3AE98" w14:textId="751EDBAA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DC49F" w14:textId="445656C4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D0BF0" w14:textId="4B9D5A17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3B60478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150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3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8F62C" w14:textId="26970F47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8C6E9" w14:textId="706C9E73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392B8" w14:textId="1C8CAAE0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1608D7" w:rsidRPr="001608D7" w14:paraId="5CBE1BC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DA9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FD070" w14:textId="5C76FA97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C1CA6" w14:textId="293121D8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3DC7A" w14:textId="05BB1405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608D7" w:rsidRPr="001608D7" w14:paraId="53E7957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351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B180A" w14:textId="49121253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5F931" w14:textId="6BBB73F7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5CA88" w14:textId="53ED0496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06D2E7D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590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C81B5" w14:textId="793BB8C5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8F0D2" w14:textId="72E57CD9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B69B3" w14:textId="7B3FCF56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1608D7" w:rsidRPr="001608D7" w14:paraId="6098BAF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3D6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56C24" w14:textId="220D4B97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29059" w14:textId="76F632C8" w:rsidR="001608D7" w:rsidRPr="001608D7" w:rsidRDefault="0098517D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87622" w14:textId="169E57E5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6CFAB7D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3E1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C214A" w14:textId="09855F08" w:rsidR="001608D7" w:rsidRPr="001608D7" w:rsidRDefault="007E6C7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5EB2C" w14:textId="58E5C71F" w:rsidR="001608D7" w:rsidRPr="001608D7" w:rsidRDefault="007E6C7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BE846" w14:textId="46D5D020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5DDC6DA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C15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43756" w14:textId="4CADC288" w:rsidR="001608D7" w:rsidRPr="001608D7" w:rsidRDefault="007E6C7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BC231" w14:textId="479C5C98" w:rsidR="001608D7" w:rsidRPr="001608D7" w:rsidRDefault="007E6C7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5DDD7" w14:textId="032F18BD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608D7" w:rsidRPr="001608D7" w14:paraId="79C87F6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674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E078B" w14:textId="6635121C" w:rsidR="001608D7" w:rsidRPr="001608D7" w:rsidRDefault="007E6C7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46518" w14:textId="56AD827D" w:rsidR="001608D7" w:rsidRPr="001608D7" w:rsidRDefault="007E6C7A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71E76" w14:textId="7D93B742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608D7" w:rsidRPr="001608D7" w14:paraId="159DF6E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EA9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057AF" w14:textId="4C684215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08A39" w14:textId="0257D137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388A6" w14:textId="3971B5B6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6D7DF03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21B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90203" w14:textId="11F62BA7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F0954" w14:textId="557B443D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5A5FF" w14:textId="03A8D3BA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3324CE7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54B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DA4D0" w14:textId="61CEDF2F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88458" w14:textId="33F71621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A1A6F" w14:textId="6D6C9337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1608D7" w:rsidRPr="001608D7" w14:paraId="3F06BC7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A9A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5961A" w14:textId="0AFD306A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C2CA8" w14:textId="2E31AD57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9C7E8" w14:textId="139E291B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47758DB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F48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92E7D" w14:textId="37C98AC4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956A5" w14:textId="7AB70DDF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D9FBB" w14:textId="414D1AFE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608D7" w:rsidRPr="001608D7" w14:paraId="1438E8D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A77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6893F" w14:textId="7EB8F2F8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BFEA5" w14:textId="7A32F303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4C1BB" w14:textId="733F9E5B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4A11DB4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6C0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12B6C" w14:textId="33943529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B8587" w14:textId="5C58C386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E8E32" w14:textId="1CD9614C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608D7" w:rsidRPr="001608D7" w14:paraId="6C8EB15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CE5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ABFFF" w14:textId="28800A97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456EE" w14:textId="4F33F9DC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7B244" w14:textId="359B9D3E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05A840E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6FB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C23C9" w14:textId="1A4E6879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5C178" w14:textId="1F76A72D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BDE33" w14:textId="3F55C062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6AD046E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2A8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01906" w14:textId="0703B25C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CBEB1" w14:textId="2CC5041B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C5907" w14:textId="6BFD379E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5D9510F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2C7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2751F" w14:textId="7714DD2F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40054" w14:textId="3C1CBC70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D56BC" w14:textId="5094CC05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1608D7" w:rsidRPr="001608D7" w14:paraId="21272B5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7CB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56B7F" w14:textId="0BA71687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9BA02" w14:textId="7A54C3C8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1B485" w14:textId="158964D3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1608D7" w:rsidRPr="001608D7" w14:paraId="3E6529D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2D9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1337C" w14:textId="347AB6BE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0E64D" w14:textId="02712C24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FF20A" w14:textId="3DF65C33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608D7" w:rsidRPr="001608D7" w14:paraId="5B4EA5C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36D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C6545" w14:textId="51319071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5EF9F" w14:textId="381FE958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65B6F" w14:textId="5F097345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1608D7" w:rsidRPr="001608D7" w14:paraId="236EED3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0E2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E69C8" w14:textId="01DF917B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CCF56" w14:textId="500C362B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ADA20" w14:textId="2DEC2259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2D37E6C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5C6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B8899" w14:textId="44F1B43C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443CE" w14:textId="48847DBA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9F0CD" w14:textId="56EE8D78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56D88F3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29E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A5E2E" w14:textId="1F254801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BEDB1" w14:textId="5DFBB296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A771F" w14:textId="50B57B6C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1608D7" w:rsidRPr="001608D7" w14:paraId="3FD9D89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131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543D3" w14:textId="13C34093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7FA21" w14:textId="111B8F3C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37CDC" w14:textId="572BAE63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32E36DF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FC7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F1786" w14:textId="7CAB0703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64A6B" w14:textId="3DD934E2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1C371" w14:textId="18B605F8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4EF489A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55A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506B6" w14:textId="59517B03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F4C50" w14:textId="528C6E17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F4486" w14:textId="1A0FB89D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73F7513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44E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E0499" w14:textId="2E645313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34CE1" w14:textId="39BCC08D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931C5" w14:textId="682A1761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2F732D2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C41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A0AAA" w14:textId="6A8E1EEE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7E0EA" w14:textId="234FCAA1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C63F2" w14:textId="31CFD4DB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232BF2B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17B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F0DA3" w14:textId="0A9FE852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AF75C" w14:textId="3C2A6B76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079C3" w14:textId="0D25AFA0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792DAB4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941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0391A" w14:textId="79A02BAE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B9939" w14:textId="4A80E7D4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2066E" w14:textId="38F6891D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36B7002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FD2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C1E06" w14:textId="4F49D9F2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8C51E" w14:textId="1B9FF49A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EC9F9" w14:textId="79CF4D56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1A142A5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39A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59E51" w14:textId="6B0930AC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7788B" w14:textId="0811E5D3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854A5" w14:textId="20D6CFA2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586DA9F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054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875CB" w14:textId="0A98D90A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BA4CB" w14:textId="74E8992D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DD47E" w14:textId="038D0FC2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356495B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011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C5DBE" w14:textId="02865F07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51711" w14:textId="07DDB994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2DE3C" w14:textId="6BE84933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0438B1A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5E5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44FC2" w14:textId="62B0B9A1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49906" w14:textId="4D26CEE1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F42F6" w14:textId="1B72CE6A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608D7" w:rsidRPr="001608D7" w14:paraId="0166808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4F2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D4BD4" w14:textId="2964E3E8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2FADA" w14:textId="2DCC16B3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E5A2E" w14:textId="2341F934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1608D7" w:rsidRPr="001608D7" w14:paraId="55DAA7E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E75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41F4C" w14:textId="54527F7C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15D03" w14:textId="46E41B8F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9EAA0" w14:textId="54954B3D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1608D7" w:rsidRPr="001608D7" w14:paraId="454CB33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65F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E840C" w14:textId="1EDF91D8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CB4B8" w14:textId="521A6237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DFA6B" w14:textId="71AE555F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3BCBAF5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FE6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287F6" w14:textId="544F5E9E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6AF19" w14:textId="4B764DF0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83DE8" w14:textId="0BD436E6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1608D7" w:rsidRPr="001608D7" w14:paraId="6EAF375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8AE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5A7DF" w14:textId="7684F52E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606EE" w14:textId="64840348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4A80A" w14:textId="494D1114" w:rsidR="001608D7" w:rsidRPr="001608D7" w:rsidRDefault="009954A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2A0D2C9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B94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0F353" w14:textId="6C7253C3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39902" w14:textId="6028F393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1C41C" w14:textId="2C95074E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0C36BB0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064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8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DE48C" w14:textId="4228A722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5AF25" w14:textId="70F3DB45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CE193" w14:textId="628DDE19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1608D7" w:rsidRPr="001608D7" w14:paraId="2DAA587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508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B6791" w14:textId="7CC93F03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110AD" w14:textId="77384787" w:rsidR="001608D7" w:rsidRPr="001608D7" w:rsidRDefault="0070782F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97F03" w14:textId="6C460969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4B148EA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179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3ACF6" w14:textId="1F7C3F5C" w:rsidR="001608D7" w:rsidRPr="001608D7" w:rsidRDefault="0075795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F4BC8" w14:textId="57CE39E0" w:rsidR="001608D7" w:rsidRPr="001608D7" w:rsidRDefault="0075795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B1F82" w14:textId="5682994E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7798C2C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662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B6101" w14:textId="28F4413F" w:rsidR="001608D7" w:rsidRPr="001608D7" w:rsidRDefault="0075795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50275" w14:textId="09EAAC27" w:rsidR="001608D7" w:rsidRPr="001608D7" w:rsidRDefault="0075795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C2AF5" w14:textId="55E3E553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7201D8F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55D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70BDD" w14:textId="407251F9" w:rsidR="001608D7" w:rsidRPr="001608D7" w:rsidRDefault="0075795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F0E6E" w14:textId="22E377B8" w:rsidR="001608D7" w:rsidRPr="001608D7" w:rsidRDefault="0075795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95014" w14:textId="5A4A5F14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1608D7" w:rsidRPr="001608D7" w14:paraId="5114B65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7E4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F93A8" w14:textId="04524205" w:rsidR="001608D7" w:rsidRPr="001608D7" w:rsidRDefault="0075795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06568" w14:textId="682DC722" w:rsidR="001608D7" w:rsidRPr="001608D7" w:rsidRDefault="0075795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F044D" w14:textId="37AA831E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608D7" w:rsidRPr="001608D7" w14:paraId="50F5AD6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320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3AA0F" w14:textId="6DF4615A" w:rsidR="001608D7" w:rsidRPr="001608D7" w:rsidRDefault="0075795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FE807" w14:textId="24D8A2B6" w:rsidR="001608D7" w:rsidRPr="001608D7" w:rsidRDefault="0075795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52193" w14:textId="2F7FD09D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608D7" w:rsidRPr="001608D7" w14:paraId="36283F4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968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020D8" w14:textId="3BC18A24" w:rsidR="001608D7" w:rsidRPr="001608D7" w:rsidRDefault="0075795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8BEAF" w14:textId="02F7521C" w:rsidR="001608D7" w:rsidRPr="001608D7" w:rsidRDefault="0075795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80C99" w14:textId="2602ACC0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1608D7" w:rsidRPr="001608D7" w14:paraId="352A208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07D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7D7DE" w14:textId="5F1DDA49" w:rsidR="001608D7" w:rsidRPr="001608D7" w:rsidRDefault="0075795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14208" w14:textId="1FADCB14" w:rsidR="001608D7" w:rsidRPr="001608D7" w:rsidRDefault="0075795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EF356" w14:textId="1D8E9DF0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608D7" w:rsidRPr="001608D7" w14:paraId="035278F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BA2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570D1" w14:textId="760CC31C" w:rsidR="001608D7" w:rsidRPr="001608D7" w:rsidRDefault="0075795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5C50F" w14:textId="7B51CDEA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5C70F" w14:textId="48311DB7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3349241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98D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016CC" w14:textId="719F5E2D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79002" w14:textId="517B7EC2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C9F54" w14:textId="22E17573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6B34036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961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0ACA0" w14:textId="163C3582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B6B02" w14:textId="4F5A7784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539B7" w14:textId="3E637D84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7E84B24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BC7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3169A" w14:textId="6973D505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6C9D7" w14:textId="0A726360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A2A46" w14:textId="3EABDDE8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0FEAF83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D29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4DC7B" w14:textId="1D48C731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B0F6F" w14:textId="5BBE0C5E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BEA5F" w14:textId="09D30866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53B1797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DDD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BAA72" w14:textId="40915378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69E60" w14:textId="5C2A15AD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67CE0" w14:textId="690C74A7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1608D7" w:rsidRPr="001608D7" w14:paraId="2691A51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86C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82AC8" w14:textId="1936737F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DEDC2" w14:textId="39B8734E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700AC" w14:textId="0D8E7C22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608D7" w:rsidRPr="001608D7" w14:paraId="28E50FD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598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02E0B" w14:textId="28BA17BF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34233" w14:textId="73DEF18B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F6F13" w14:textId="7FF5E38E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3CAB166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2A3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72C4B" w14:textId="01B599C0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B13AF" w14:textId="0BE8AB75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F03A2" w14:textId="4BE9C883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608D7" w:rsidRPr="001608D7" w14:paraId="7EB6756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0C6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04C65" w14:textId="57AAF0F4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F8007" w14:textId="40B14645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F755D" w14:textId="55082E12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608D7" w:rsidRPr="001608D7" w14:paraId="7051C5B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041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133E3" w14:textId="1F47CE5B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04827" w14:textId="11117D0B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D0551" w14:textId="1727A8C3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25400EA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271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88CBC" w14:textId="7D5B457E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BABD1" w14:textId="66223612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B2827" w14:textId="44B08AAD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608D7" w:rsidRPr="001608D7" w14:paraId="347DCE0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DB4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213BF" w14:textId="0062A47F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C883D" w14:textId="67061589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35DAE" w14:textId="5042F2E9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608D7" w:rsidRPr="001608D7" w14:paraId="5118AD1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B90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77318" w14:textId="6C9050B8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732BD" w14:textId="093D9E5F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26063" w14:textId="4F314F09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608D7" w:rsidRPr="001608D7" w14:paraId="1AE88F2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90F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646DD" w14:textId="72931E7B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979E8" w14:textId="004A3948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68929" w14:textId="113C768A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1608D7" w:rsidRPr="001608D7" w14:paraId="73F3C1B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EFC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5A83D" w14:textId="5929836B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3FFEE" w14:textId="51D1B646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E2A27" w14:textId="6A1D42EF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608D7" w:rsidRPr="001608D7" w14:paraId="780544D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F92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30FE3" w14:textId="22249C70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53774" w14:textId="3167191B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D3BA0" w14:textId="348CA18F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15D9B16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AC2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FD327" w14:textId="55F09E98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43770" w14:textId="6DE48F9C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FAD57" w14:textId="67820326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7316B74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A61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8DE74" w14:textId="78E521FB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AEC06" w14:textId="42319B44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D5A87" w14:textId="34C76BD1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608D7" w:rsidRPr="001608D7" w14:paraId="669E501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B8A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38536" w14:textId="204BBD7E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A4395" w14:textId="134BEAE4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F723D" w14:textId="0B07CC95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2AF4DDD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A2E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E41C2" w14:textId="12374ECE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D52EB" w14:textId="109403D7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2D7FD" w14:textId="466E0275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1608D7" w:rsidRPr="001608D7" w14:paraId="375809F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BEF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E3AF0" w14:textId="6B207E42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7D2EA" w14:textId="7E33FD70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35106" w14:textId="01BFBF7F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5E80FE6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A70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E01F7" w14:textId="324D6F45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E65CE" w14:textId="4626282F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45A17" w14:textId="342213D3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66A2CA0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357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849CE" w14:textId="73FDD98D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4332F" w14:textId="72D6FED8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C79A0" w14:textId="1A5F5156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321F0E5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BB9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57C46" w14:textId="0CB878C3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D8343" w14:textId="2E94475C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18885" w14:textId="55C005E4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5F2DDF2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DA8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A5798" w14:textId="5F83F2BE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F2115" w14:textId="0633CA35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50BAE" w14:textId="42AED7C4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3BA07F0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16A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C56E3" w14:textId="47774F27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E1D0F" w14:textId="1F4CCF21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D6CB8" w14:textId="7A6DFB35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64D1530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DB2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53612" w14:textId="7FC41DCB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80E48" w14:textId="7CBF42B9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8AD68" w14:textId="3BB5AFC7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608D7" w:rsidRPr="001608D7" w14:paraId="6F09483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5B7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07384" w14:textId="3966D0CD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C6AE3" w14:textId="5ECD767B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D81CD" w14:textId="48984F2C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6EB254E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A53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717C3" w14:textId="1F4A3380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75E52" w14:textId="590A8493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A3866" w14:textId="5D25E3E1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1608D7" w:rsidRPr="001608D7" w14:paraId="3843B5B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166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9652F" w14:textId="5291D0FB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B9323" w14:textId="7180512F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8A876" w14:textId="204022DD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608D7" w:rsidRPr="001608D7" w14:paraId="1788F45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418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221FA" w14:textId="2CB1D9B8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E3B4D" w14:textId="2CD77983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5DDC0" w14:textId="4BC6C1DB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62D0146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063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29745" w14:textId="5C2702FB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1EE89" w14:textId="4D372E94" w:rsidR="001608D7" w:rsidRPr="001608D7" w:rsidRDefault="001C416E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8C7A7" w14:textId="07FD6D40" w:rsidR="001608D7" w:rsidRPr="001608D7" w:rsidRDefault="00E21D8C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4B81EB9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23C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914A3" w14:textId="54AB7AF9" w:rsidR="001608D7" w:rsidRPr="001608D7" w:rsidRDefault="00DF70C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98EA7" w14:textId="5B5E5D26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2638D" w14:textId="2643390A" w:rsidR="001608D7" w:rsidRPr="001608D7" w:rsidRDefault="00B52B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1608D7" w:rsidRPr="001608D7" w14:paraId="76F813A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EC9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2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9D8D6" w14:textId="445DD7E0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08479" w14:textId="518804CA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7042E" w14:textId="5BEFC412" w:rsidR="001608D7" w:rsidRPr="001608D7" w:rsidRDefault="00B52BB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608D7" w:rsidRPr="001608D7" w14:paraId="7123003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D22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6EBC6" w14:textId="355B4289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00C8F" w14:textId="1FD58478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E86B8" w14:textId="61530824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608D7" w:rsidRPr="001608D7" w14:paraId="22B03B3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CAE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0AFF2" w14:textId="1B76E52F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AC151" w14:textId="0162B2AB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6F133" w14:textId="235142BF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1608D7" w:rsidRPr="001608D7" w14:paraId="1F1632F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B45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BEF8E" w14:textId="526C518D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1E9C8" w14:textId="1E3E6391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29DA2" w14:textId="5C4A47DC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4454F24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ACF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D404B" w14:textId="730E63A5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82D34" w14:textId="0D784702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AE0F5" w14:textId="16222414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6B44843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FDB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6FA64" w14:textId="230B0022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0A3AB" w14:textId="56E98EFF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3D30D" w14:textId="36CEC59E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5526B68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504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46CAA" w14:textId="1D8F0386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98A6D" w14:textId="71F20F5C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05B2E" w14:textId="01BC4800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1608D7" w:rsidRPr="001608D7" w14:paraId="616F904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F399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F0D26" w14:textId="6D2A530A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8391A" w14:textId="4F7D3CDE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39387" w14:textId="552430E9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1608D7" w:rsidRPr="001608D7" w14:paraId="796F8B2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3BA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40D74" w14:textId="688CC36A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4D80E" w14:textId="2D4B0D27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184C7" w14:textId="37057CDD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608D7" w:rsidRPr="001608D7" w14:paraId="13279F1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2E3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C9056" w14:textId="07E81329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9F33B" w14:textId="0E978888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4FCEC" w14:textId="6B75C0CB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1608D7" w:rsidRPr="001608D7" w14:paraId="2FB9847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CF0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A318A" w14:textId="0C85F81E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B52E0" w14:textId="5A440D7C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729C0" w14:textId="58DCB119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608D7" w:rsidRPr="001608D7" w14:paraId="1C967CE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A6C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D4EA7" w14:textId="777B9FB7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F2A39" w14:textId="5A78CD75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3801C" w14:textId="4A467E89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2FECBC8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7AE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42450" w14:textId="526ACB99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206B2" w14:textId="341647EF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7E1C3" w14:textId="31BB848B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608D7" w:rsidRPr="001608D7" w14:paraId="141D190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38F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F2E7B" w14:textId="390B266E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70617" w14:textId="25460A2E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17F4B" w14:textId="41D033FB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608D7" w:rsidRPr="001608D7" w14:paraId="4BDDB8A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88B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6FC5E" w14:textId="53855EA6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C649C" w14:textId="6504F0E4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C92EF" w14:textId="35801AA3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5D00E86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089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2D48F" w14:textId="21F5DCAD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12DAC" w14:textId="41C8D856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1CA0A" w14:textId="5CEEA81D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5C42074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951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22226" w14:textId="03AE97F7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4D084" w14:textId="2EC47CFA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02115" w14:textId="0E8AA9B2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7536DC8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46A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BEF59" w14:textId="77186584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A0738" w14:textId="3A415645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3B9AC" w14:textId="789CDA44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6429DE1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966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507B1" w14:textId="403E56AF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5116D" w14:textId="6441CE6E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A73D0" w14:textId="1D434B99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608D7" w:rsidRPr="001608D7" w14:paraId="1D719949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BE9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0B2F2" w14:textId="3973BEA4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DA177" w14:textId="6131C212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82AE0" w14:textId="1C7C5DA1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608D7" w:rsidRPr="001608D7" w14:paraId="12EE2FD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4B0E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62125" w14:textId="2B6B3F1C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23FBE" w14:textId="793B4809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41172" w14:textId="559A9BF2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45FC0FC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F98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DAE5F" w14:textId="4FC1BBC6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755CA" w14:textId="009D533B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31A12" w14:textId="1E0CEDD2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1608D7" w:rsidRPr="001608D7" w14:paraId="48599CD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82E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BDAAA" w14:textId="71814B29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0AA9D" w14:textId="0DCF7B04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E1071" w14:textId="346E6348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70B9CA1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8DA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DD819" w14:textId="70B64F65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7F2CD" w14:textId="2C8BEEBA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A7366" w14:textId="09E38F4F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7D2339D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FEB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6E12E" w14:textId="49E22942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99ED7" w14:textId="1E6B562A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F8521" w14:textId="1884AD5A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1608D7" w:rsidRPr="001608D7" w14:paraId="6F46790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30C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286D4" w14:textId="20E440C9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B5DDD" w14:textId="3F83038C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CC1E0" w14:textId="71370E57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608D7" w:rsidRPr="001608D7" w14:paraId="428E200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F1E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92355" w14:textId="5D2C3CB2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D2375" w14:textId="2C2F628E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62674" w14:textId="5C37E8E0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1608D7" w:rsidRPr="001608D7" w14:paraId="73401C9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CDD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B4DCD" w14:textId="7C5DDC10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4A11D" w14:textId="2D9E7CB2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5C83F" w14:textId="79FD8E7B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505CC4B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731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A6B9D" w14:textId="69E2B51D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F1E4E" w14:textId="62AA705D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A7FFD" w14:textId="60633928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608D7" w:rsidRPr="001608D7" w14:paraId="2DF7ED3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2024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1AF43" w14:textId="240753AC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D814B" w14:textId="561B9962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5FFED" w14:textId="0F4FFB26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3EB656C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CAE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7B012" w14:textId="6A95FAD9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A5AF6" w14:textId="77E0BDF6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06097" w14:textId="73164CD6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6748567E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B70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7AA50" w14:textId="14F0A5B8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DC69B" w14:textId="4C4881B6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918C7" w14:textId="0A629B07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5D520F8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158F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6FD78" w14:textId="2B3B0C5A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6BB5D" w14:textId="19EEF748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E9F4D" w14:textId="03E21431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540F5BA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D37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1F231" w14:textId="098AAD12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50E9B" w14:textId="7E6F67BF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E0AC1" w14:textId="21F9570E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2891EF2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628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C7962" w14:textId="5951292D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98231" w14:textId="5D974114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44042" w14:textId="38DE6862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4B66DDE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A5F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E1066" w14:textId="1747CDF7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810F1" w14:textId="72E23787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EC48B" w14:textId="132D5B91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36B53B2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368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558DA" w14:textId="771BBC1A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E5B52" w14:textId="2E2BF1A0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20E24" w14:textId="4E1E9341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39CD64E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D08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EE64B" w14:textId="2A4A45B3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5B2DF" w14:textId="40E381C8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BF6F1" w14:textId="06040CB1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23D18C3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B43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30BC2" w14:textId="679BA87D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6E087" w14:textId="6756A646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066B9" w14:textId="06123EEE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1608D7" w:rsidRPr="001608D7" w14:paraId="5BCE351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FEF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EDDB1" w14:textId="2BFD9733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BA878" w14:textId="50CD8BA2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ABCEA" w14:textId="6467A13D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2ADA150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D77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F4EC4" w14:textId="5C0C1499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DA12D" w14:textId="7AD8D8A8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D0B60" w14:textId="76A1912D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6C82C5B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6FE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F1AF9" w14:textId="3353B63F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AB58C" w14:textId="00FDE9C8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395B4" w14:textId="72A00E2F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4A8FD0D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3D6A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C002D" w14:textId="4A5E5E39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F6AC7" w14:textId="6509D6DC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0497A" w14:textId="2F4B5A65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2EB6D92F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D9B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6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FEC24" w14:textId="27041648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32207" w14:textId="4EAD57DE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D579D" w14:textId="63F3FFC5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1608D7" w:rsidRPr="001608D7" w14:paraId="1F0B819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ADED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B2C5E" w14:textId="4DBA84B3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21918" w14:textId="1DCACCC5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98CCD" w14:textId="5713FAB1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608D7" w:rsidRPr="001608D7" w14:paraId="78FD000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838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F8796" w14:textId="6B95868C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16746" w14:textId="2A626282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3C3D8" w14:textId="7637F6C8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02AE74A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B5C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7835B" w14:textId="6F223E52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71686" w14:textId="1C4ABC21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7CBB3" w14:textId="12A36B5C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1608D7" w:rsidRPr="001608D7" w14:paraId="6267B3DA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4630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A8963" w14:textId="62F82CCD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585BC" w14:textId="11BF5C62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8775B" w14:textId="239B0772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1608D7" w:rsidRPr="001608D7" w14:paraId="41300010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8B3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8685E" w14:textId="70D47FDF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89824" w14:textId="3A660837" w:rsidR="001608D7" w:rsidRPr="001608D7" w:rsidRDefault="0096270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18D8C" w14:textId="4E3F8B26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608D7" w:rsidRPr="001608D7" w14:paraId="4ADE86D2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353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A2D51" w14:textId="3EEC7421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95330" w14:textId="698FE581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965AD" w14:textId="2F0A9A43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1608D7" w:rsidRPr="001608D7" w14:paraId="3786CE0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127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D03FA" w14:textId="0AF66FA6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E5B00" w14:textId="01DEE6E0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5C5EC" w14:textId="78D78FA8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0C82AD4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57A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DC14F" w14:textId="5634186C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DDD46" w14:textId="27EB8F42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E9DA6" w14:textId="3C75536B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6D3B7993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D9E1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C4DDA" w14:textId="3787D195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3781E" w14:textId="16046CE1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3DB28" w14:textId="49D534F7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1608D7" w:rsidRPr="001608D7" w14:paraId="3B343E6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F9C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15CF9" w14:textId="61780F40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8799A" w14:textId="76269FF9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DC4CF" w14:textId="2220F7EA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08D7" w:rsidRPr="001608D7" w14:paraId="31E3EED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8D9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3202A" w14:textId="11D71B1D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5A3FB" w14:textId="4224B380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09AEA" w14:textId="3C26F520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608D7" w:rsidRPr="001608D7" w14:paraId="77DB7F7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237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36E04" w14:textId="29627292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04481" w14:textId="4F28B8A6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0D36B" w14:textId="00AF1E5D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21029C98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0E82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A5FD3" w14:textId="42319AA8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B103E" w14:textId="62E50FE6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B1E9F" w14:textId="32355659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608D7" w:rsidRPr="001608D7" w14:paraId="1C08591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3D1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AC5AA" w14:textId="7E4C51EB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E0603" w14:textId="71E2B42B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999A6" w14:textId="77077D92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1608D7" w:rsidRPr="001608D7" w14:paraId="387328D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5EE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90563" w14:textId="107EDB66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05A4B" w14:textId="25840DD0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4B2FB" w14:textId="592C92DA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0DD11DD5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A767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FED37" w14:textId="5E152C4F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C25CE" w14:textId="15F41B13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32CF8" w14:textId="30DDEA79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608D7" w:rsidRPr="001608D7" w14:paraId="2BE53F8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320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6BCA4" w14:textId="1DE1997E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FC7F5" w14:textId="2E1A133D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6B688" w14:textId="29F25D8A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1608D7" w:rsidRPr="001608D7" w14:paraId="1508336C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A3EC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441D8" w14:textId="40D19AA5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EBC47" w14:textId="6DB7803F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9F492" w14:textId="6417EBE4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608D7" w:rsidRPr="001608D7" w14:paraId="004DDB77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7A6B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A3FF3" w14:textId="26A8ADA2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42878" w14:textId="166583C0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1393F" w14:textId="1E0A9076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608D7" w:rsidRPr="001608D7" w14:paraId="4B43387D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12D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474D6" w14:textId="7B3E860A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2F67C" w14:textId="3EA6F1A2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6A421" w14:textId="3F72BD68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1608D7" w:rsidRPr="001608D7" w14:paraId="7AB84D5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FD95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F341E" w14:textId="5FC94D4F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F2776" w14:textId="3BA93F00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99510" w14:textId="1654C6F3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08D7" w:rsidRPr="001608D7" w14:paraId="027AA5D4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19B6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60335" w14:textId="309FEB1E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5C28C" w14:textId="555AC934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55AD6" w14:textId="4D612813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08D7" w:rsidRPr="001608D7" w14:paraId="7F410016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6093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DC7D7" w14:textId="285F3132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844D1" w14:textId="4F6A7E5F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4EB3A" w14:textId="3675668A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608D7" w:rsidRPr="001608D7" w14:paraId="28B60451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3B0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EA99A" w14:textId="7D623EAF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D50FD" w14:textId="2F0567A9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8BDCC" w14:textId="4BF249DF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1608D7" w:rsidRPr="001608D7" w14:paraId="6CD1887B" w14:textId="77777777" w:rsidTr="005D586B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5CA8" w14:textId="77777777" w:rsidR="001608D7" w:rsidRPr="001608D7" w:rsidRDefault="001608D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F92F0" w14:textId="7DC151BF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4EF55" w14:textId="24A62F4C" w:rsidR="001608D7" w:rsidRPr="001608D7" w:rsidRDefault="00D94BE0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E6A51" w14:textId="234B4BE7" w:rsidR="001608D7" w:rsidRPr="001608D7" w:rsidRDefault="003A5D27" w:rsidP="00160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14:paraId="3D6DB578" w14:textId="77777777" w:rsidR="001608D7" w:rsidRDefault="001608D7" w:rsidP="001608D7">
      <w:pPr>
        <w:jc w:val="both"/>
      </w:pPr>
    </w:p>
    <w:p w14:paraId="34D78DE4" w14:textId="77777777" w:rsidR="001608D7" w:rsidRPr="001608D7" w:rsidRDefault="001608D7" w:rsidP="001608D7">
      <w:pPr>
        <w:jc w:val="both"/>
        <w:rPr>
          <w:rFonts w:ascii="Times New Roman" w:hAnsi="Times New Roman" w:cs="Times New Roman"/>
          <w:b/>
        </w:rPr>
      </w:pPr>
      <w:r w:rsidRPr="001608D7">
        <w:rPr>
          <w:rFonts w:ascii="Times New Roman" w:hAnsi="Times New Roman" w:cs="Times New Roman"/>
          <w:b/>
        </w:rPr>
        <w:t>Legend:</w:t>
      </w:r>
    </w:p>
    <w:p w14:paraId="4C6B40BD" w14:textId="77777777" w:rsidR="00C864F2" w:rsidRDefault="001608D7" w:rsidP="001608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608D7">
        <w:rPr>
          <w:rFonts w:ascii="Times New Roman" w:hAnsi="Times New Roman" w:cs="Times New Roman"/>
        </w:rPr>
        <w:t>Patient ID: Unique identifier for each patient in the database</w:t>
      </w:r>
    </w:p>
    <w:p w14:paraId="499F757E" w14:textId="77777777" w:rsidR="00C864F2" w:rsidRDefault="001608D7" w:rsidP="001608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608D7">
        <w:rPr>
          <w:rFonts w:ascii="Times New Roman" w:hAnsi="Times New Roman" w:cs="Times New Roman"/>
        </w:rPr>
        <w:t>Predictive Probability: The calculated probability using LIME analysis for understanding model predictions</w:t>
      </w:r>
    </w:p>
    <w:p w14:paraId="056B2CA8" w14:textId="5312959E" w:rsidR="001608D7" w:rsidRPr="001608D7" w:rsidRDefault="001608D7" w:rsidP="001608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608D7">
        <w:rPr>
          <w:rFonts w:ascii="Times New Roman" w:hAnsi="Times New Roman" w:cs="Times New Roman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eastAsia="Times New Roman" w:hAnsi="Cambria Math" w:cs="Times New Roman"/>
                <w:b/>
                <w:bCs/>
                <w:i/>
                <w:color w:val="000000"/>
                <w:sz w:val="24"/>
                <w:szCs w:val="24"/>
                <w:vertAlign w:val="superscript"/>
              </w:rPr>
            </m:ctrlPr>
          </m:d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vertAlign w:val="superscript"/>
              </w:rPr>
              <m:t>f(x)</m:t>
            </m:r>
          </m:e>
        </m:d>
      </m:oMath>
      <w:r w:rsidRPr="001608D7">
        <w:rPr>
          <w:rFonts w:ascii="Times New Roman" w:hAnsi="Times New Roman" w:cs="Times New Roman"/>
        </w:rPr>
        <w:t>: The calculated predictive probability using SHAP analysis for understanding model predictions</w:t>
      </w:r>
    </w:p>
    <w:sectPr w:rsidR="001608D7" w:rsidRPr="00160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D116AA"/>
    <w:multiLevelType w:val="hybridMultilevel"/>
    <w:tmpl w:val="4B44F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BC2"/>
    <w:rsid w:val="00003082"/>
    <w:rsid w:val="00014C03"/>
    <w:rsid w:val="0005685B"/>
    <w:rsid w:val="000842D7"/>
    <w:rsid w:val="000E5191"/>
    <w:rsid w:val="0010590B"/>
    <w:rsid w:val="0013539C"/>
    <w:rsid w:val="001379E9"/>
    <w:rsid w:val="00147FF3"/>
    <w:rsid w:val="00154770"/>
    <w:rsid w:val="001608D7"/>
    <w:rsid w:val="00176C20"/>
    <w:rsid w:val="00191128"/>
    <w:rsid w:val="001C416E"/>
    <w:rsid w:val="001D1D82"/>
    <w:rsid w:val="00225ABD"/>
    <w:rsid w:val="0025669A"/>
    <w:rsid w:val="00266E38"/>
    <w:rsid w:val="0028146A"/>
    <w:rsid w:val="00301DAF"/>
    <w:rsid w:val="00317998"/>
    <w:rsid w:val="00355E45"/>
    <w:rsid w:val="00395BE6"/>
    <w:rsid w:val="003A10B7"/>
    <w:rsid w:val="003A17D7"/>
    <w:rsid w:val="003A5D27"/>
    <w:rsid w:val="003A77E0"/>
    <w:rsid w:val="003F6E2A"/>
    <w:rsid w:val="004147C0"/>
    <w:rsid w:val="004154F3"/>
    <w:rsid w:val="00423160"/>
    <w:rsid w:val="004D1F36"/>
    <w:rsid w:val="004E3968"/>
    <w:rsid w:val="00517145"/>
    <w:rsid w:val="00523353"/>
    <w:rsid w:val="00546116"/>
    <w:rsid w:val="005946AE"/>
    <w:rsid w:val="005977BF"/>
    <w:rsid w:val="005D586B"/>
    <w:rsid w:val="005F35F1"/>
    <w:rsid w:val="0060389A"/>
    <w:rsid w:val="00657C26"/>
    <w:rsid w:val="006A2438"/>
    <w:rsid w:val="006C522F"/>
    <w:rsid w:val="006E0BBD"/>
    <w:rsid w:val="006E64DD"/>
    <w:rsid w:val="007017B6"/>
    <w:rsid w:val="00702AF0"/>
    <w:rsid w:val="0070782F"/>
    <w:rsid w:val="00712413"/>
    <w:rsid w:val="00722C85"/>
    <w:rsid w:val="00726A7C"/>
    <w:rsid w:val="00753EB6"/>
    <w:rsid w:val="0075795C"/>
    <w:rsid w:val="00786ABA"/>
    <w:rsid w:val="007E6C7A"/>
    <w:rsid w:val="00836828"/>
    <w:rsid w:val="00844889"/>
    <w:rsid w:val="00857C51"/>
    <w:rsid w:val="00887EBE"/>
    <w:rsid w:val="008C1FD9"/>
    <w:rsid w:val="008C3D8D"/>
    <w:rsid w:val="008D2CDB"/>
    <w:rsid w:val="00942E91"/>
    <w:rsid w:val="00953A8C"/>
    <w:rsid w:val="00962707"/>
    <w:rsid w:val="0098517D"/>
    <w:rsid w:val="009954A7"/>
    <w:rsid w:val="009C4E0A"/>
    <w:rsid w:val="009E2600"/>
    <w:rsid w:val="009F0BC2"/>
    <w:rsid w:val="009F79DD"/>
    <w:rsid w:val="00A1791B"/>
    <w:rsid w:val="00A750D7"/>
    <w:rsid w:val="00AD44D5"/>
    <w:rsid w:val="00AD7D23"/>
    <w:rsid w:val="00AE006C"/>
    <w:rsid w:val="00B41507"/>
    <w:rsid w:val="00B42320"/>
    <w:rsid w:val="00B52BB7"/>
    <w:rsid w:val="00B533FE"/>
    <w:rsid w:val="00B64FCB"/>
    <w:rsid w:val="00B77AAA"/>
    <w:rsid w:val="00BE4A2C"/>
    <w:rsid w:val="00C00D2E"/>
    <w:rsid w:val="00C35B40"/>
    <w:rsid w:val="00C529A4"/>
    <w:rsid w:val="00C803F6"/>
    <w:rsid w:val="00C864F2"/>
    <w:rsid w:val="00CA5AAC"/>
    <w:rsid w:val="00CB4B97"/>
    <w:rsid w:val="00CC1465"/>
    <w:rsid w:val="00CC3693"/>
    <w:rsid w:val="00CC79ED"/>
    <w:rsid w:val="00CD394D"/>
    <w:rsid w:val="00D134F0"/>
    <w:rsid w:val="00D15744"/>
    <w:rsid w:val="00D35344"/>
    <w:rsid w:val="00D507C2"/>
    <w:rsid w:val="00D56C3A"/>
    <w:rsid w:val="00D94BE0"/>
    <w:rsid w:val="00DF70C7"/>
    <w:rsid w:val="00E04798"/>
    <w:rsid w:val="00E21D8C"/>
    <w:rsid w:val="00E36EE7"/>
    <w:rsid w:val="00E60A12"/>
    <w:rsid w:val="00EA24B9"/>
    <w:rsid w:val="00EB3C69"/>
    <w:rsid w:val="00EE0D99"/>
    <w:rsid w:val="00EE6A5D"/>
    <w:rsid w:val="00EF6F13"/>
    <w:rsid w:val="00F61D70"/>
    <w:rsid w:val="00FA2736"/>
    <w:rsid w:val="00FD3991"/>
    <w:rsid w:val="00FE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85C53"/>
  <w15:chartTrackingRefBased/>
  <w15:docId w15:val="{91600B67-39EE-40A9-AB2F-4F132EBD0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79ED"/>
  </w:style>
  <w:style w:type="paragraph" w:styleId="Heading1">
    <w:name w:val="heading 1"/>
    <w:basedOn w:val="Normal"/>
    <w:next w:val="Normal"/>
    <w:link w:val="Heading1Char"/>
    <w:uiPriority w:val="9"/>
    <w:qFormat/>
    <w:rsid w:val="00CC79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79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9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79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CC79E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C79ED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CC79ED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1608D7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EA24B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7D1ADD017F184F8399B04551819F6F" ma:contentTypeVersion="15" ma:contentTypeDescription="Create a new document." ma:contentTypeScope="" ma:versionID="daefec17315812c8e7bac9143f5710f9">
  <xsd:schema xmlns:xsd="http://www.w3.org/2001/XMLSchema" xmlns:xs="http://www.w3.org/2001/XMLSchema" xmlns:p="http://schemas.microsoft.com/office/2006/metadata/properties" xmlns:ns3="7cc3415d-aa78-4c13-9c54-c09a0909ccf1" xmlns:ns4="880e7417-d3bc-4220-847f-f724aa3aa344" targetNamespace="http://schemas.microsoft.com/office/2006/metadata/properties" ma:root="true" ma:fieldsID="1bdade6fe707f87f5bf31eba704ecf04" ns3:_="" ns4:_="">
    <xsd:import namespace="7cc3415d-aa78-4c13-9c54-c09a0909ccf1"/>
    <xsd:import namespace="880e7417-d3bc-4220-847f-f724aa3aa3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c3415d-aa78-4c13-9c54-c09a0909c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0e7417-d3bc-4220-847f-f724aa3aa34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cc3415d-aa78-4c13-9c54-c09a0909ccf1" xsi:nil="true"/>
  </documentManagement>
</p:properties>
</file>

<file path=customXml/itemProps1.xml><?xml version="1.0" encoding="utf-8"?>
<ds:datastoreItem xmlns:ds="http://schemas.openxmlformats.org/officeDocument/2006/customXml" ds:itemID="{F3BCF2AC-19C3-4ADD-ABD9-B06CD4B6EA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39B524-8F08-4913-B119-C6AB4D2A19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c3415d-aa78-4c13-9c54-c09a0909ccf1"/>
    <ds:schemaRef ds:uri="880e7417-d3bc-4220-847f-f724aa3aa3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83A363-4DFE-4C6B-8997-623838F080E2}">
  <ds:schemaRefs>
    <ds:schemaRef ds:uri="http://schemas.microsoft.com/office/2006/documentManagement/types"/>
    <ds:schemaRef ds:uri="http://purl.org/dc/elements/1.1/"/>
    <ds:schemaRef ds:uri="7cc3415d-aa78-4c13-9c54-c09a0909ccf1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880e7417-d3bc-4220-847f-f724aa3aa344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5</TotalTime>
  <Pages>12</Pages>
  <Words>1526</Words>
  <Characters>870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halifa University of Science and Technology</Company>
  <LinksUpToDate>false</LinksUpToDate>
  <CharactersWithSpaces>10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t Kumar Ghosh</dc:creator>
  <cp:keywords/>
  <dc:description/>
  <cp:lastModifiedBy>Samit Kumar Ghosh</cp:lastModifiedBy>
  <cp:revision>19</cp:revision>
  <dcterms:created xsi:type="dcterms:W3CDTF">2024-01-23T15:43:00Z</dcterms:created>
  <dcterms:modified xsi:type="dcterms:W3CDTF">2024-01-31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7D1ADD017F184F8399B04551819F6F</vt:lpwstr>
  </property>
</Properties>
</file>